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4AC" w:rsidRPr="00DD72CF" w:rsidRDefault="009704AC" w:rsidP="009704AC">
      <w:pPr>
        <w:jc w:val="left"/>
        <w:rPr>
          <w:rFonts w:ascii="Arial" w:hAnsi="Arial" w:cs="Arial"/>
          <w:sz w:val="28"/>
          <w:szCs w:val="28"/>
        </w:rPr>
      </w:pPr>
      <w:r w:rsidRPr="00DD72CF">
        <w:rPr>
          <w:rFonts w:ascii="Arial" w:hAnsi="Arial" w:cs="Arial"/>
          <w:sz w:val="28"/>
          <w:szCs w:val="28"/>
        </w:rPr>
        <w:t>S1 Method Definition of clinical risk factors</w:t>
      </w:r>
    </w:p>
    <w:p w:rsidR="009704AC" w:rsidRPr="00DD72CF" w:rsidRDefault="009704AC" w:rsidP="009704AC">
      <w:pPr>
        <w:pStyle w:val="a3"/>
        <w:numPr>
          <w:ilvl w:val="0"/>
          <w:numId w:val="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DD72CF">
        <w:rPr>
          <w:rFonts w:ascii="Arial" w:hAnsi="Arial" w:cs="Arial"/>
          <w:sz w:val="24"/>
          <w:szCs w:val="24"/>
        </w:rPr>
        <w:t xml:space="preserve">Hypertension: </w:t>
      </w:r>
    </w:p>
    <w:p w:rsidR="009704AC" w:rsidRPr="00DD72CF" w:rsidRDefault="009704AC" w:rsidP="009704AC">
      <w:pPr>
        <w:pStyle w:val="a3"/>
        <w:numPr>
          <w:ilvl w:val="1"/>
          <w:numId w:val="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DD72CF">
        <w:rPr>
          <w:rFonts w:ascii="Arial" w:hAnsi="Arial" w:cs="Arial"/>
          <w:sz w:val="24"/>
          <w:szCs w:val="24"/>
        </w:rPr>
        <w:t>Use of anti-hypertensive agent</w:t>
      </w:r>
    </w:p>
    <w:p w:rsidR="009704AC" w:rsidRPr="00DD72CF" w:rsidRDefault="009704AC" w:rsidP="009704AC">
      <w:pPr>
        <w:pStyle w:val="a3"/>
        <w:numPr>
          <w:ilvl w:val="1"/>
          <w:numId w:val="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DD72CF">
        <w:rPr>
          <w:rFonts w:ascii="Arial" w:hAnsi="Arial" w:cs="Arial"/>
          <w:sz w:val="24"/>
          <w:szCs w:val="24"/>
        </w:rPr>
        <w:t>Systolic blood pressure &gt; 140 mmHg at discharge</w:t>
      </w:r>
    </w:p>
    <w:p w:rsidR="009704AC" w:rsidRPr="00DD72CF" w:rsidRDefault="009704AC" w:rsidP="009704AC">
      <w:pPr>
        <w:pStyle w:val="a3"/>
        <w:numPr>
          <w:ilvl w:val="1"/>
          <w:numId w:val="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DD72CF">
        <w:rPr>
          <w:rFonts w:ascii="Arial" w:hAnsi="Arial" w:cs="Arial"/>
          <w:sz w:val="24"/>
          <w:szCs w:val="24"/>
        </w:rPr>
        <w:t>Diastolic blood pressure &gt; 90 mmHg at discharge</w:t>
      </w:r>
    </w:p>
    <w:p w:rsidR="009704AC" w:rsidRPr="00DD72CF" w:rsidRDefault="009704AC" w:rsidP="009704AC">
      <w:pPr>
        <w:pStyle w:val="a3"/>
        <w:numPr>
          <w:ilvl w:val="0"/>
          <w:numId w:val="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DD72CF">
        <w:rPr>
          <w:rFonts w:ascii="Arial" w:hAnsi="Arial" w:cs="Arial"/>
          <w:sz w:val="24"/>
          <w:szCs w:val="24"/>
        </w:rPr>
        <w:t xml:space="preserve">Diabetes: </w:t>
      </w:r>
    </w:p>
    <w:p w:rsidR="009704AC" w:rsidRPr="00DD72CF" w:rsidRDefault="009704AC" w:rsidP="009704AC">
      <w:pPr>
        <w:pStyle w:val="a3"/>
        <w:numPr>
          <w:ilvl w:val="1"/>
          <w:numId w:val="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DD72CF">
        <w:rPr>
          <w:rFonts w:ascii="Arial" w:hAnsi="Arial" w:cs="Arial"/>
          <w:sz w:val="24"/>
          <w:szCs w:val="24"/>
        </w:rPr>
        <w:t>Use of glucose-lowering agent</w:t>
      </w:r>
    </w:p>
    <w:p w:rsidR="009704AC" w:rsidRPr="00DD72CF" w:rsidRDefault="009704AC" w:rsidP="009704AC">
      <w:pPr>
        <w:pStyle w:val="a3"/>
        <w:numPr>
          <w:ilvl w:val="1"/>
          <w:numId w:val="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DD72CF">
        <w:rPr>
          <w:rFonts w:ascii="Arial" w:hAnsi="Arial" w:cs="Arial"/>
          <w:sz w:val="24"/>
          <w:szCs w:val="24"/>
        </w:rPr>
        <w:t xml:space="preserve">Hemoglobin </w:t>
      </w:r>
      <w:proofErr w:type="gramStart"/>
      <w:r w:rsidRPr="00DD72CF">
        <w:rPr>
          <w:rFonts w:ascii="Arial" w:hAnsi="Arial" w:cs="Arial"/>
          <w:sz w:val="24"/>
          <w:szCs w:val="24"/>
        </w:rPr>
        <w:t>A1c</w:t>
      </w:r>
      <w:proofErr w:type="gramEnd"/>
      <w:r w:rsidRPr="00DD72CF">
        <w:rPr>
          <w:rFonts w:ascii="Arial" w:hAnsi="Arial" w:cs="Arial"/>
          <w:sz w:val="24"/>
          <w:szCs w:val="24"/>
        </w:rPr>
        <w:t xml:space="preserve"> ≥ 6.5%)</w:t>
      </w:r>
    </w:p>
    <w:p w:rsidR="009704AC" w:rsidRPr="00DD72CF" w:rsidRDefault="009704AC" w:rsidP="009704AC">
      <w:pPr>
        <w:pStyle w:val="a3"/>
        <w:numPr>
          <w:ilvl w:val="0"/>
          <w:numId w:val="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DD72CF">
        <w:rPr>
          <w:rFonts w:ascii="Arial" w:hAnsi="Arial" w:cs="Arial"/>
          <w:sz w:val="24"/>
          <w:szCs w:val="24"/>
        </w:rPr>
        <w:t xml:space="preserve">Hyperlipidemia: </w:t>
      </w:r>
    </w:p>
    <w:p w:rsidR="009704AC" w:rsidRPr="00DD72CF" w:rsidRDefault="009704AC" w:rsidP="009704AC">
      <w:pPr>
        <w:pStyle w:val="a3"/>
        <w:numPr>
          <w:ilvl w:val="1"/>
          <w:numId w:val="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DD72CF">
        <w:rPr>
          <w:rFonts w:ascii="Arial" w:hAnsi="Arial" w:cs="Arial"/>
          <w:sz w:val="24"/>
          <w:szCs w:val="24"/>
        </w:rPr>
        <w:t>Use of lipid-lowering agent</w:t>
      </w:r>
    </w:p>
    <w:p w:rsidR="009704AC" w:rsidRPr="00DD72CF" w:rsidRDefault="009704AC" w:rsidP="009704AC">
      <w:pPr>
        <w:pStyle w:val="a3"/>
        <w:numPr>
          <w:ilvl w:val="1"/>
          <w:numId w:val="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DD72CF">
        <w:rPr>
          <w:rFonts w:ascii="Arial" w:hAnsi="Arial" w:cs="Arial"/>
          <w:sz w:val="24"/>
          <w:szCs w:val="24"/>
        </w:rPr>
        <w:t>Fasting low-density lipoprotein cholesterol &gt;160 mg/dl</w:t>
      </w:r>
    </w:p>
    <w:p w:rsidR="009704AC" w:rsidRPr="00DD72CF" w:rsidRDefault="009704AC" w:rsidP="009704AC">
      <w:pPr>
        <w:pStyle w:val="a3"/>
        <w:numPr>
          <w:ilvl w:val="1"/>
          <w:numId w:val="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DD72CF">
        <w:rPr>
          <w:rFonts w:ascii="Arial" w:hAnsi="Arial" w:cs="Arial"/>
          <w:sz w:val="24"/>
          <w:szCs w:val="24"/>
        </w:rPr>
        <w:t>Fasting total cholesterol &gt; 240 mg/dl</w:t>
      </w:r>
    </w:p>
    <w:p w:rsidR="009704AC" w:rsidRPr="00DD72CF" w:rsidRDefault="009704AC" w:rsidP="009704AC">
      <w:pPr>
        <w:pStyle w:val="a3"/>
        <w:numPr>
          <w:ilvl w:val="0"/>
          <w:numId w:val="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DD72CF">
        <w:rPr>
          <w:rFonts w:ascii="Arial" w:hAnsi="Arial" w:cs="Arial"/>
          <w:sz w:val="24"/>
          <w:szCs w:val="24"/>
        </w:rPr>
        <w:t xml:space="preserve">Venous thrombosis: </w:t>
      </w:r>
    </w:p>
    <w:p w:rsidR="009704AC" w:rsidRPr="00DD72CF" w:rsidRDefault="009704AC" w:rsidP="009704AC">
      <w:pPr>
        <w:pStyle w:val="a3"/>
        <w:numPr>
          <w:ilvl w:val="1"/>
          <w:numId w:val="1"/>
        </w:numPr>
        <w:ind w:leftChars="0"/>
        <w:jc w:val="left"/>
        <w:rPr>
          <w:rFonts w:ascii="Arial" w:hAnsi="Arial" w:cs="Arial"/>
          <w:sz w:val="24"/>
          <w:szCs w:val="24"/>
        </w:rPr>
      </w:pPr>
      <w:r w:rsidRPr="00DD72CF">
        <w:rPr>
          <w:rFonts w:ascii="Arial" w:hAnsi="Arial" w:cs="Arial"/>
          <w:sz w:val="24"/>
          <w:szCs w:val="24"/>
        </w:rPr>
        <w:t>Deep vein thrombosis, or pulmonary embolism which was clinically or incidentally found</w:t>
      </w:r>
    </w:p>
    <w:p w:rsidR="00D82F57" w:rsidRPr="009704AC" w:rsidRDefault="00D82F57" w:rsidP="009704AC">
      <w:pPr>
        <w:widowControl/>
        <w:wordWrap/>
        <w:autoSpaceDE/>
        <w:autoSpaceDN/>
        <w:rPr>
          <w:rFonts w:ascii="Arial" w:hAnsi="Arial" w:cs="Arial"/>
          <w:sz w:val="22"/>
        </w:rPr>
      </w:pPr>
      <w:bookmarkStart w:id="0" w:name="_GoBack"/>
      <w:bookmarkEnd w:id="0"/>
    </w:p>
    <w:sectPr w:rsidR="00D82F57" w:rsidRPr="009704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E7D1C"/>
    <w:multiLevelType w:val="hybridMultilevel"/>
    <w:tmpl w:val="C9ECD9C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4AC"/>
    <w:rsid w:val="000003E5"/>
    <w:rsid w:val="000009B4"/>
    <w:rsid w:val="0000206C"/>
    <w:rsid w:val="000024F5"/>
    <w:rsid w:val="000032F1"/>
    <w:rsid w:val="000038E1"/>
    <w:rsid w:val="00003BFD"/>
    <w:rsid w:val="0000468A"/>
    <w:rsid w:val="00004732"/>
    <w:rsid w:val="000071EF"/>
    <w:rsid w:val="0001031F"/>
    <w:rsid w:val="00010518"/>
    <w:rsid w:val="00010BE6"/>
    <w:rsid w:val="00010EE7"/>
    <w:rsid w:val="0001157B"/>
    <w:rsid w:val="00012596"/>
    <w:rsid w:val="000126CE"/>
    <w:rsid w:val="00013651"/>
    <w:rsid w:val="000137CC"/>
    <w:rsid w:val="00015251"/>
    <w:rsid w:val="0001531B"/>
    <w:rsid w:val="00016EA4"/>
    <w:rsid w:val="00020355"/>
    <w:rsid w:val="000203D2"/>
    <w:rsid w:val="00021A25"/>
    <w:rsid w:val="00024C45"/>
    <w:rsid w:val="00025349"/>
    <w:rsid w:val="00027715"/>
    <w:rsid w:val="00027A65"/>
    <w:rsid w:val="00030B03"/>
    <w:rsid w:val="00031086"/>
    <w:rsid w:val="00031099"/>
    <w:rsid w:val="0003258A"/>
    <w:rsid w:val="00033160"/>
    <w:rsid w:val="0003333D"/>
    <w:rsid w:val="00033DF4"/>
    <w:rsid w:val="00034829"/>
    <w:rsid w:val="00034895"/>
    <w:rsid w:val="00035987"/>
    <w:rsid w:val="000361A6"/>
    <w:rsid w:val="0003793A"/>
    <w:rsid w:val="0003796D"/>
    <w:rsid w:val="00037EE3"/>
    <w:rsid w:val="00037F5C"/>
    <w:rsid w:val="000408A3"/>
    <w:rsid w:val="00041BFD"/>
    <w:rsid w:val="00042B4C"/>
    <w:rsid w:val="000434E3"/>
    <w:rsid w:val="0004371B"/>
    <w:rsid w:val="00043723"/>
    <w:rsid w:val="00044066"/>
    <w:rsid w:val="00044DE1"/>
    <w:rsid w:val="0004544F"/>
    <w:rsid w:val="00045567"/>
    <w:rsid w:val="0004637F"/>
    <w:rsid w:val="00046C55"/>
    <w:rsid w:val="000477FC"/>
    <w:rsid w:val="000507F0"/>
    <w:rsid w:val="00051353"/>
    <w:rsid w:val="00051689"/>
    <w:rsid w:val="0005189C"/>
    <w:rsid w:val="00051CA4"/>
    <w:rsid w:val="0005253C"/>
    <w:rsid w:val="0005360A"/>
    <w:rsid w:val="00055A59"/>
    <w:rsid w:val="00057CF3"/>
    <w:rsid w:val="00057F25"/>
    <w:rsid w:val="000606E7"/>
    <w:rsid w:val="00060D34"/>
    <w:rsid w:val="0006135B"/>
    <w:rsid w:val="00061F6F"/>
    <w:rsid w:val="000628DD"/>
    <w:rsid w:val="0006308D"/>
    <w:rsid w:val="00063CCC"/>
    <w:rsid w:val="0006421E"/>
    <w:rsid w:val="00067F9F"/>
    <w:rsid w:val="000711CC"/>
    <w:rsid w:val="00073616"/>
    <w:rsid w:val="00075A91"/>
    <w:rsid w:val="0007688F"/>
    <w:rsid w:val="00076E1B"/>
    <w:rsid w:val="00081853"/>
    <w:rsid w:val="000818E5"/>
    <w:rsid w:val="00082025"/>
    <w:rsid w:val="0008217F"/>
    <w:rsid w:val="00082DDA"/>
    <w:rsid w:val="00082F51"/>
    <w:rsid w:val="000836D7"/>
    <w:rsid w:val="000841D1"/>
    <w:rsid w:val="00084ABC"/>
    <w:rsid w:val="00085B32"/>
    <w:rsid w:val="000868CE"/>
    <w:rsid w:val="000869BA"/>
    <w:rsid w:val="000869D5"/>
    <w:rsid w:val="000907E8"/>
    <w:rsid w:val="000908AE"/>
    <w:rsid w:val="00090F82"/>
    <w:rsid w:val="00091A90"/>
    <w:rsid w:val="00091C2C"/>
    <w:rsid w:val="000928BF"/>
    <w:rsid w:val="000930D3"/>
    <w:rsid w:val="00093404"/>
    <w:rsid w:val="000940EA"/>
    <w:rsid w:val="0009521C"/>
    <w:rsid w:val="00095F40"/>
    <w:rsid w:val="00096C9D"/>
    <w:rsid w:val="000970DA"/>
    <w:rsid w:val="00097B6A"/>
    <w:rsid w:val="000A0743"/>
    <w:rsid w:val="000A0DE7"/>
    <w:rsid w:val="000A1414"/>
    <w:rsid w:val="000A1979"/>
    <w:rsid w:val="000A1EFE"/>
    <w:rsid w:val="000A31E2"/>
    <w:rsid w:val="000A3700"/>
    <w:rsid w:val="000A3EF4"/>
    <w:rsid w:val="000A46F3"/>
    <w:rsid w:val="000A4B67"/>
    <w:rsid w:val="000A53DA"/>
    <w:rsid w:val="000B04AD"/>
    <w:rsid w:val="000B111C"/>
    <w:rsid w:val="000B2234"/>
    <w:rsid w:val="000B2245"/>
    <w:rsid w:val="000B62BB"/>
    <w:rsid w:val="000B76C6"/>
    <w:rsid w:val="000B789D"/>
    <w:rsid w:val="000C221D"/>
    <w:rsid w:val="000C22BA"/>
    <w:rsid w:val="000C243E"/>
    <w:rsid w:val="000C31E3"/>
    <w:rsid w:val="000C36A9"/>
    <w:rsid w:val="000C4534"/>
    <w:rsid w:val="000C58B1"/>
    <w:rsid w:val="000C78E6"/>
    <w:rsid w:val="000D0E7B"/>
    <w:rsid w:val="000D1222"/>
    <w:rsid w:val="000D285E"/>
    <w:rsid w:val="000D31F3"/>
    <w:rsid w:val="000D3A37"/>
    <w:rsid w:val="000D5799"/>
    <w:rsid w:val="000D692F"/>
    <w:rsid w:val="000D6E1A"/>
    <w:rsid w:val="000D72A8"/>
    <w:rsid w:val="000E0BE0"/>
    <w:rsid w:val="000E0E24"/>
    <w:rsid w:val="000E1955"/>
    <w:rsid w:val="000E2803"/>
    <w:rsid w:val="000E37B2"/>
    <w:rsid w:val="000E3F8B"/>
    <w:rsid w:val="000E49E7"/>
    <w:rsid w:val="000E4F56"/>
    <w:rsid w:val="000E68CE"/>
    <w:rsid w:val="000E6E09"/>
    <w:rsid w:val="000E6EC3"/>
    <w:rsid w:val="000F0C68"/>
    <w:rsid w:val="000F207D"/>
    <w:rsid w:val="000F2127"/>
    <w:rsid w:val="000F3D62"/>
    <w:rsid w:val="000F7EC6"/>
    <w:rsid w:val="00101D35"/>
    <w:rsid w:val="00103086"/>
    <w:rsid w:val="00103284"/>
    <w:rsid w:val="001035FC"/>
    <w:rsid w:val="00103980"/>
    <w:rsid w:val="001039B9"/>
    <w:rsid w:val="00103D2C"/>
    <w:rsid w:val="00103F56"/>
    <w:rsid w:val="00104009"/>
    <w:rsid w:val="00110EDC"/>
    <w:rsid w:val="00110FD3"/>
    <w:rsid w:val="00113EB7"/>
    <w:rsid w:val="00113F1B"/>
    <w:rsid w:val="00114CDD"/>
    <w:rsid w:val="00114EA6"/>
    <w:rsid w:val="00115C4E"/>
    <w:rsid w:val="00120148"/>
    <w:rsid w:val="00121065"/>
    <w:rsid w:val="0012199F"/>
    <w:rsid w:val="00121D98"/>
    <w:rsid w:val="00121F09"/>
    <w:rsid w:val="00122CB7"/>
    <w:rsid w:val="00123007"/>
    <w:rsid w:val="00123467"/>
    <w:rsid w:val="001246FC"/>
    <w:rsid w:val="00124CE7"/>
    <w:rsid w:val="00125369"/>
    <w:rsid w:val="001258D6"/>
    <w:rsid w:val="00125ACA"/>
    <w:rsid w:val="0012621A"/>
    <w:rsid w:val="00130EA1"/>
    <w:rsid w:val="0013111F"/>
    <w:rsid w:val="00131D1A"/>
    <w:rsid w:val="00132388"/>
    <w:rsid w:val="00132CDC"/>
    <w:rsid w:val="00132E05"/>
    <w:rsid w:val="001330F9"/>
    <w:rsid w:val="00135E24"/>
    <w:rsid w:val="001364B5"/>
    <w:rsid w:val="00140176"/>
    <w:rsid w:val="00140894"/>
    <w:rsid w:val="00140AF2"/>
    <w:rsid w:val="00140BAA"/>
    <w:rsid w:val="00140D7A"/>
    <w:rsid w:val="00140EFF"/>
    <w:rsid w:val="001411C3"/>
    <w:rsid w:val="00142666"/>
    <w:rsid w:val="00142BF1"/>
    <w:rsid w:val="0014406D"/>
    <w:rsid w:val="00144388"/>
    <w:rsid w:val="0014555B"/>
    <w:rsid w:val="00147E24"/>
    <w:rsid w:val="0015041C"/>
    <w:rsid w:val="0015095E"/>
    <w:rsid w:val="00151033"/>
    <w:rsid w:val="001522F7"/>
    <w:rsid w:val="00154F38"/>
    <w:rsid w:val="001553CE"/>
    <w:rsid w:val="00156F54"/>
    <w:rsid w:val="00156FE5"/>
    <w:rsid w:val="00160A6E"/>
    <w:rsid w:val="001618C9"/>
    <w:rsid w:val="00161CBE"/>
    <w:rsid w:val="00163093"/>
    <w:rsid w:val="00164E89"/>
    <w:rsid w:val="0016519E"/>
    <w:rsid w:val="00167298"/>
    <w:rsid w:val="001708E6"/>
    <w:rsid w:val="00170915"/>
    <w:rsid w:val="00171BB0"/>
    <w:rsid w:val="001736A2"/>
    <w:rsid w:val="00174D0E"/>
    <w:rsid w:val="00174F70"/>
    <w:rsid w:val="00180A2A"/>
    <w:rsid w:val="00182C84"/>
    <w:rsid w:val="0018313C"/>
    <w:rsid w:val="00183163"/>
    <w:rsid w:val="001844C6"/>
    <w:rsid w:val="00184FB7"/>
    <w:rsid w:val="00185CD2"/>
    <w:rsid w:val="00191437"/>
    <w:rsid w:val="001920E9"/>
    <w:rsid w:val="00192AFF"/>
    <w:rsid w:val="00192D13"/>
    <w:rsid w:val="00193897"/>
    <w:rsid w:val="0019438E"/>
    <w:rsid w:val="00194AE0"/>
    <w:rsid w:val="00194D6B"/>
    <w:rsid w:val="001952C6"/>
    <w:rsid w:val="00195758"/>
    <w:rsid w:val="00195CC2"/>
    <w:rsid w:val="00196A30"/>
    <w:rsid w:val="00196D5E"/>
    <w:rsid w:val="001A019E"/>
    <w:rsid w:val="001A0780"/>
    <w:rsid w:val="001A12A2"/>
    <w:rsid w:val="001A27C2"/>
    <w:rsid w:val="001A29AE"/>
    <w:rsid w:val="001A3CC6"/>
    <w:rsid w:val="001A4954"/>
    <w:rsid w:val="001A4D2A"/>
    <w:rsid w:val="001A502D"/>
    <w:rsid w:val="001A5764"/>
    <w:rsid w:val="001A604C"/>
    <w:rsid w:val="001A6C54"/>
    <w:rsid w:val="001A6F9B"/>
    <w:rsid w:val="001A71D4"/>
    <w:rsid w:val="001B28FB"/>
    <w:rsid w:val="001B456A"/>
    <w:rsid w:val="001B4778"/>
    <w:rsid w:val="001B5552"/>
    <w:rsid w:val="001B669D"/>
    <w:rsid w:val="001B6896"/>
    <w:rsid w:val="001B68F1"/>
    <w:rsid w:val="001B735B"/>
    <w:rsid w:val="001C0A2F"/>
    <w:rsid w:val="001C241A"/>
    <w:rsid w:val="001C3DC4"/>
    <w:rsid w:val="001C60E1"/>
    <w:rsid w:val="001C6A11"/>
    <w:rsid w:val="001C6D5A"/>
    <w:rsid w:val="001C713E"/>
    <w:rsid w:val="001C79E1"/>
    <w:rsid w:val="001D045C"/>
    <w:rsid w:val="001D0BB9"/>
    <w:rsid w:val="001D2AE2"/>
    <w:rsid w:val="001D3029"/>
    <w:rsid w:val="001D3150"/>
    <w:rsid w:val="001D4CD2"/>
    <w:rsid w:val="001D675F"/>
    <w:rsid w:val="001D6CC5"/>
    <w:rsid w:val="001D73D5"/>
    <w:rsid w:val="001E1CFA"/>
    <w:rsid w:val="001E4555"/>
    <w:rsid w:val="001E4C59"/>
    <w:rsid w:val="001E69EF"/>
    <w:rsid w:val="001F1608"/>
    <w:rsid w:val="001F1948"/>
    <w:rsid w:val="001F2869"/>
    <w:rsid w:val="001F34C8"/>
    <w:rsid w:val="001F710B"/>
    <w:rsid w:val="001F7A7F"/>
    <w:rsid w:val="00200105"/>
    <w:rsid w:val="002015E9"/>
    <w:rsid w:val="00201DF2"/>
    <w:rsid w:val="00202D07"/>
    <w:rsid w:val="00204813"/>
    <w:rsid w:val="0020547D"/>
    <w:rsid w:val="00205731"/>
    <w:rsid w:val="002071D7"/>
    <w:rsid w:val="00207A19"/>
    <w:rsid w:val="00210635"/>
    <w:rsid w:val="00211BFF"/>
    <w:rsid w:val="00211E79"/>
    <w:rsid w:val="00212071"/>
    <w:rsid w:val="002121E0"/>
    <w:rsid w:val="00212B1D"/>
    <w:rsid w:val="002137E3"/>
    <w:rsid w:val="002143C7"/>
    <w:rsid w:val="002145F3"/>
    <w:rsid w:val="002166DE"/>
    <w:rsid w:val="0021692F"/>
    <w:rsid w:val="00216E69"/>
    <w:rsid w:val="002216E3"/>
    <w:rsid w:val="00221B93"/>
    <w:rsid w:val="002222E0"/>
    <w:rsid w:val="00222EC3"/>
    <w:rsid w:val="00223870"/>
    <w:rsid w:val="00223AED"/>
    <w:rsid w:val="00224BA0"/>
    <w:rsid w:val="00224D6E"/>
    <w:rsid w:val="00225308"/>
    <w:rsid w:val="002317F0"/>
    <w:rsid w:val="00232625"/>
    <w:rsid w:val="002333CD"/>
    <w:rsid w:val="00234431"/>
    <w:rsid w:val="0023578B"/>
    <w:rsid w:val="00235A19"/>
    <w:rsid w:val="00236333"/>
    <w:rsid w:val="00240F20"/>
    <w:rsid w:val="002413F7"/>
    <w:rsid w:val="00241471"/>
    <w:rsid w:val="0024163B"/>
    <w:rsid w:val="00244801"/>
    <w:rsid w:val="0024682F"/>
    <w:rsid w:val="00246994"/>
    <w:rsid w:val="002474AD"/>
    <w:rsid w:val="00250218"/>
    <w:rsid w:val="0025086F"/>
    <w:rsid w:val="00250CF6"/>
    <w:rsid w:val="00250E6E"/>
    <w:rsid w:val="00250F86"/>
    <w:rsid w:val="00251108"/>
    <w:rsid w:val="00251281"/>
    <w:rsid w:val="00251D8E"/>
    <w:rsid w:val="00251E0E"/>
    <w:rsid w:val="00252253"/>
    <w:rsid w:val="00253DAE"/>
    <w:rsid w:val="002548CC"/>
    <w:rsid w:val="00254F81"/>
    <w:rsid w:val="00255B19"/>
    <w:rsid w:val="00256B45"/>
    <w:rsid w:val="002611EE"/>
    <w:rsid w:val="0026336C"/>
    <w:rsid w:val="002642D5"/>
    <w:rsid w:val="00266606"/>
    <w:rsid w:val="002701ED"/>
    <w:rsid w:val="00270E1D"/>
    <w:rsid w:val="00271C3C"/>
    <w:rsid w:val="00272791"/>
    <w:rsid w:val="00273C1C"/>
    <w:rsid w:val="00273D04"/>
    <w:rsid w:val="002742C7"/>
    <w:rsid w:val="0027498B"/>
    <w:rsid w:val="00276ED4"/>
    <w:rsid w:val="00277348"/>
    <w:rsid w:val="00277D7E"/>
    <w:rsid w:val="0028056B"/>
    <w:rsid w:val="00280B70"/>
    <w:rsid w:val="002814CB"/>
    <w:rsid w:val="00284344"/>
    <w:rsid w:val="00284441"/>
    <w:rsid w:val="00284C82"/>
    <w:rsid w:val="00285DE9"/>
    <w:rsid w:val="00285ED3"/>
    <w:rsid w:val="00286076"/>
    <w:rsid w:val="00286D4D"/>
    <w:rsid w:val="00290573"/>
    <w:rsid w:val="0029083F"/>
    <w:rsid w:val="002930CF"/>
    <w:rsid w:val="00293847"/>
    <w:rsid w:val="00293915"/>
    <w:rsid w:val="00293E1E"/>
    <w:rsid w:val="00294556"/>
    <w:rsid w:val="002945B7"/>
    <w:rsid w:val="0029610D"/>
    <w:rsid w:val="00296F9B"/>
    <w:rsid w:val="002A0DDF"/>
    <w:rsid w:val="002A22DA"/>
    <w:rsid w:val="002A39DE"/>
    <w:rsid w:val="002A3CC6"/>
    <w:rsid w:val="002A3ED6"/>
    <w:rsid w:val="002A41E2"/>
    <w:rsid w:val="002A44EA"/>
    <w:rsid w:val="002A5150"/>
    <w:rsid w:val="002A52A8"/>
    <w:rsid w:val="002A58A4"/>
    <w:rsid w:val="002A6816"/>
    <w:rsid w:val="002A6B17"/>
    <w:rsid w:val="002A6CFB"/>
    <w:rsid w:val="002A7880"/>
    <w:rsid w:val="002A78D1"/>
    <w:rsid w:val="002B1861"/>
    <w:rsid w:val="002B2036"/>
    <w:rsid w:val="002B3BAA"/>
    <w:rsid w:val="002B3CC5"/>
    <w:rsid w:val="002B5C88"/>
    <w:rsid w:val="002B61EF"/>
    <w:rsid w:val="002B6C4A"/>
    <w:rsid w:val="002B7D44"/>
    <w:rsid w:val="002C1FFD"/>
    <w:rsid w:val="002C2272"/>
    <w:rsid w:val="002C3034"/>
    <w:rsid w:val="002C3870"/>
    <w:rsid w:val="002C3AA9"/>
    <w:rsid w:val="002C3BFA"/>
    <w:rsid w:val="002C3E36"/>
    <w:rsid w:val="002C5340"/>
    <w:rsid w:val="002C58C7"/>
    <w:rsid w:val="002C6180"/>
    <w:rsid w:val="002D1B42"/>
    <w:rsid w:val="002D353B"/>
    <w:rsid w:val="002D3592"/>
    <w:rsid w:val="002D3B59"/>
    <w:rsid w:val="002D5422"/>
    <w:rsid w:val="002E0904"/>
    <w:rsid w:val="002E2CFB"/>
    <w:rsid w:val="002E3D90"/>
    <w:rsid w:val="002E5459"/>
    <w:rsid w:val="002E5C1A"/>
    <w:rsid w:val="002E5C5B"/>
    <w:rsid w:val="002E611E"/>
    <w:rsid w:val="002E62EC"/>
    <w:rsid w:val="002E6629"/>
    <w:rsid w:val="002F0347"/>
    <w:rsid w:val="002F1883"/>
    <w:rsid w:val="002F18E2"/>
    <w:rsid w:val="002F3A6C"/>
    <w:rsid w:val="002F4375"/>
    <w:rsid w:val="002F57EB"/>
    <w:rsid w:val="002F604E"/>
    <w:rsid w:val="002F722C"/>
    <w:rsid w:val="00300019"/>
    <w:rsid w:val="0030029C"/>
    <w:rsid w:val="003031D7"/>
    <w:rsid w:val="00303457"/>
    <w:rsid w:val="0030492F"/>
    <w:rsid w:val="00305DE0"/>
    <w:rsid w:val="003075A9"/>
    <w:rsid w:val="00307E6E"/>
    <w:rsid w:val="00310849"/>
    <w:rsid w:val="00310D45"/>
    <w:rsid w:val="00311426"/>
    <w:rsid w:val="00311664"/>
    <w:rsid w:val="00311702"/>
    <w:rsid w:val="00311C53"/>
    <w:rsid w:val="00315E15"/>
    <w:rsid w:val="00316942"/>
    <w:rsid w:val="00320A93"/>
    <w:rsid w:val="0032206E"/>
    <w:rsid w:val="00322AE3"/>
    <w:rsid w:val="00323983"/>
    <w:rsid w:val="00323A6D"/>
    <w:rsid w:val="00324543"/>
    <w:rsid w:val="003251D8"/>
    <w:rsid w:val="0032564F"/>
    <w:rsid w:val="00326BD9"/>
    <w:rsid w:val="003326A9"/>
    <w:rsid w:val="00332D5B"/>
    <w:rsid w:val="00332E9B"/>
    <w:rsid w:val="00333511"/>
    <w:rsid w:val="003351A3"/>
    <w:rsid w:val="00335C76"/>
    <w:rsid w:val="00335FA4"/>
    <w:rsid w:val="003363E6"/>
    <w:rsid w:val="00337A31"/>
    <w:rsid w:val="00340015"/>
    <w:rsid w:val="00340D11"/>
    <w:rsid w:val="00340E8D"/>
    <w:rsid w:val="003425BD"/>
    <w:rsid w:val="00342F50"/>
    <w:rsid w:val="00344705"/>
    <w:rsid w:val="00344728"/>
    <w:rsid w:val="00344967"/>
    <w:rsid w:val="00346DAB"/>
    <w:rsid w:val="00346F12"/>
    <w:rsid w:val="003470A8"/>
    <w:rsid w:val="00347ED0"/>
    <w:rsid w:val="003512EE"/>
    <w:rsid w:val="00351C97"/>
    <w:rsid w:val="003524E4"/>
    <w:rsid w:val="003525D5"/>
    <w:rsid w:val="00352715"/>
    <w:rsid w:val="00353D95"/>
    <w:rsid w:val="00354ED7"/>
    <w:rsid w:val="0035612B"/>
    <w:rsid w:val="00356CB7"/>
    <w:rsid w:val="00357D57"/>
    <w:rsid w:val="00357D64"/>
    <w:rsid w:val="00357F27"/>
    <w:rsid w:val="00360029"/>
    <w:rsid w:val="003600B0"/>
    <w:rsid w:val="00360748"/>
    <w:rsid w:val="00360F3A"/>
    <w:rsid w:val="0036126A"/>
    <w:rsid w:val="00361544"/>
    <w:rsid w:val="00363B88"/>
    <w:rsid w:val="00363FB1"/>
    <w:rsid w:val="00364289"/>
    <w:rsid w:val="00364A86"/>
    <w:rsid w:val="003653FD"/>
    <w:rsid w:val="00371845"/>
    <w:rsid w:val="003722CA"/>
    <w:rsid w:val="00372641"/>
    <w:rsid w:val="00372854"/>
    <w:rsid w:val="00373A9D"/>
    <w:rsid w:val="00373B41"/>
    <w:rsid w:val="00373D16"/>
    <w:rsid w:val="0037455E"/>
    <w:rsid w:val="0037536D"/>
    <w:rsid w:val="00375E91"/>
    <w:rsid w:val="00375EC4"/>
    <w:rsid w:val="003762AA"/>
    <w:rsid w:val="003769D6"/>
    <w:rsid w:val="00376FEF"/>
    <w:rsid w:val="0037767E"/>
    <w:rsid w:val="00380910"/>
    <w:rsid w:val="00380CCD"/>
    <w:rsid w:val="00383760"/>
    <w:rsid w:val="00384A49"/>
    <w:rsid w:val="00385005"/>
    <w:rsid w:val="003859C7"/>
    <w:rsid w:val="003860A3"/>
    <w:rsid w:val="003864CE"/>
    <w:rsid w:val="00386726"/>
    <w:rsid w:val="0039025E"/>
    <w:rsid w:val="00390436"/>
    <w:rsid w:val="00390726"/>
    <w:rsid w:val="0039217D"/>
    <w:rsid w:val="0039220E"/>
    <w:rsid w:val="003922A9"/>
    <w:rsid w:val="00393462"/>
    <w:rsid w:val="00395285"/>
    <w:rsid w:val="00395B6E"/>
    <w:rsid w:val="00396008"/>
    <w:rsid w:val="003965DE"/>
    <w:rsid w:val="00396607"/>
    <w:rsid w:val="00396D2D"/>
    <w:rsid w:val="00397B4F"/>
    <w:rsid w:val="003A032D"/>
    <w:rsid w:val="003A1743"/>
    <w:rsid w:val="003A4B77"/>
    <w:rsid w:val="003A66D2"/>
    <w:rsid w:val="003A7347"/>
    <w:rsid w:val="003A7D1C"/>
    <w:rsid w:val="003A7EA5"/>
    <w:rsid w:val="003B2518"/>
    <w:rsid w:val="003B2E06"/>
    <w:rsid w:val="003B317C"/>
    <w:rsid w:val="003B361D"/>
    <w:rsid w:val="003B4176"/>
    <w:rsid w:val="003B427C"/>
    <w:rsid w:val="003B4C9C"/>
    <w:rsid w:val="003B5B63"/>
    <w:rsid w:val="003B5C52"/>
    <w:rsid w:val="003B61F7"/>
    <w:rsid w:val="003B7358"/>
    <w:rsid w:val="003C0079"/>
    <w:rsid w:val="003C037C"/>
    <w:rsid w:val="003C3A50"/>
    <w:rsid w:val="003C3CC5"/>
    <w:rsid w:val="003C441B"/>
    <w:rsid w:val="003C4C9C"/>
    <w:rsid w:val="003C51B9"/>
    <w:rsid w:val="003C6BC0"/>
    <w:rsid w:val="003D13F5"/>
    <w:rsid w:val="003D1921"/>
    <w:rsid w:val="003D22A7"/>
    <w:rsid w:val="003D2A41"/>
    <w:rsid w:val="003D341A"/>
    <w:rsid w:val="003D6AF9"/>
    <w:rsid w:val="003D7A85"/>
    <w:rsid w:val="003E08AB"/>
    <w:rsid w:val="003E13DF"/>
    <w:rsid w:val="003E2434"/>
    <w:rsid w:val="003E2A71"/>
    <w:rsid w:val="003E35D4"/>
    <w:rsid w:val="003E38A1"/>
    <w:rsid w:val="003E3AB6"/>
    <w:rsid w:val="003E4F1A"/>
    <w:rsid w:val="003E6DAC"/>
    <w:rsid w:val="003E73EB"/>
    <w:rsid w:val="003F1EFA"/>
    <w:rsid w:val="003F22DC"/>
    <w:rsid w:val="003F3139"/>
    <w:rsid w:val="003F3C7C"/>
    <w:rsid w:val="003F4576"/>
    <w:rsid w:val="003F470A"/>
    <w:rsid w:val="003F603A"/>
    <w:rsid w:val="003F642D"/>
    <w:rsid w:val="003F7E0D"/>
    <w:rsid w:val="004002FD"/>
    <w:rsid w:val="004013C1"/>
    <w:rsid w:val="00401495"/>
    <w:rsid w:val="00402E45"/>
    <w:rsid w:val="00403A65"/>
    <w:rsid w:val="00403C50"/>
    <w:rsid w:val="004041BF"/>
    <w:rsid w:val="004044EA"/>
    <w:rsid w:val="004049DF"/>
    <w:rsid w:val="00404D94"/>
    <w:rsid w:val="004050A8"/>
    <w:rsid w:val="0040598D"/>
    <w:rsid w:val="00406567"/>
    <w:rsid w:val="00407464"/>
    <w:rsid w:val="00407CBD"/>
    <w:rsid w:val="004101F9"/>
    <w:rsid w:val="00410CD8"/>
    <w:rsid w:val="00411178"/>
    <w:rsid w:val="00411B72"/>
    <w:rsid w:val="00412A14"/>
    <w:rsid w:val="00413075"/>
    <w:rsid w:val="00414580"/>
    <w:rsid w:val="004164E4"/>
    <w:rsid w:val="00416CDC"/>
    <w:rsid w:val="00416DED"/>
    <w:rsid w:val="0042037A"/>
    <w:rsid w:val="0042038B"/>
    <w:rsid w:val="00420931"/>
    <w:rsid w:val="004212CC"/>
    <w:rsid w:val="00421548"/>
    <w:rsid w:val="004216F6"/>
    <w:rsid w:val="0042203E"/>
    <w:rsid w:val="00423E2B"/>
    <w:rsid w:val="004251F0"/>
    <w:rsid w:val="004256D7"/>
    <w:rsid w:val="004258CD"/>
    <w:rsid w:val="00425DCF"/>
    <w:rsid w:val="00426545"/>
    <w:rsid w:val="00427C33"/>
    <w:rsid w:val="0043165E"/>
    <w:rsid w:val="00432423"/>
    <w:rsid w:val="0043313A"/>
    <w:rsid w:val="00433227"/>
    <w:rsid w:val="00433316"/>
    <w:rsid w:val="0043420F"/>
    <w:rsid w:val="004342B6"/>
    <w:rsid w:val="0043438F"/>
    <w:rsid w:val="00434EB8"/>
    <w:rsid w:val="00435D45"/>
    <w:rsid w:val="004369A7"/>
    <w:rsid w:val="00436B57"/>
    <w:rsid w:val="004404DA"/>
    <w:rsid w:val="0044088C"/>
    <w:rsid w:val="00441606"/>
    <w:rsid w:val="00441715"/>
    <w:rsid w:val="004418DA"/>
    <w:rsid w:val="00442F56"/>
    <w:rsid w:val="004434EA"/>
    <w:rsid w:val="00443D34"/>
    <w:rsid w:val="00444006"/>
    <w:rsid w:val="0044408F"/>
    <w:rsid w:val="00444578"/>
    <w:rsid w:val="00444B4E"/>
    <w:rsid w:val="00445674"/>
    <w:rsid w:val="0044597C"/>
    <w:rsid w:val="004460B3"/>
    <w:rsid w:val="004505A5"/>
    <w:rsid w:val="00452D4A"/>
    <w:rsid w:val="004536EF"/>
    <w:rsid w:val="00453D27"/>
    <w:rsid w:val="00454EB7"/>
    <w:rsid w:val="0045635B"/>
    <w:rsid w:val="0045638D"/>
    <w:rsid w:val="00457288"/>
    <w:rsid w:val="0046073B"/>
    <w:rsid w:val="0046173C"/>
    <w:rsid w:val="00461762"/>
    <w:rsid w:val="004622CC"/>
    <w:rsid w:val="00463AE5"/>
    <w:rsid w:val="00465479"/>
    <w:rsid w:val="00465BE8"/>
    <w:rsid w:val="004663C1"/>
    <w:rsid w:val="00470000"/>
    <w:rsid w:val="00470C19"/>
    <w:rsid w:val="00470CBE"/>
    <w:rsid w:val="0047109A"/>
    <w:rsid w:val="0047239E"/>
    <w:rsid w:val="00472E41"/>
    <w:rsid w:val="00472F99"/>
    <w:rsid w:val="004731D7"/>
    <w:rsid w:val="00473B3B"/>
    <w:rsid w:val="00474344"/>
    <w:rsid w:val="00474941"/>
    <w:rsid w:val="00474FAC"/>
    <w:rsid w:val="0047522B"/>
    <w:rsid w:val="00480017"/>
    <w:rsid w:val="00480D14"/>
    <w:rsid w:val="0048168B"/>
    <w:rsid w:val="00481956"/>
    <w:rsid w:val="00481C28"/>
    <w:rsid w:val="0048281B"/>
    <w:rsid w:val="00483934"/>
    <w:rsid w:val="00483BCC"/>
    <w:rsid w:val="00483F64"/>
    <w:rsid w:val="0048530F"/>
    <w:rsid w:val="00485B20"/>
    <w:rsid w:val="00487099"/>
    <w:rsid w:val="00487812"/>
    <w:rsid w:val="00490CC3"/>
    <w:rsid w:val="00490E94"/>
    <w:rsid w:val="004917D2"/>
    <w:rsid w:val="00491996"/>
    <w:rsid w:val="004920E8"/>
    <w:rsid w:val="00492933"/>
    <w:rsid w:val="004936A3"/>
    <w:rsid w:val="00493A38"/>
    <w:rsid w:val="00494141"/>
    <w:rsid w:val="00494BFB"/>
    <w:rsid w:val="004954C5"/>
    <w:rsid w:val="00495A5A"/>
    <w:rsid w:val="00495C46"/>
    <w:rsid w:val="004974AC"/>
    <w:rsid w:val="00497A9A"/>
    <w:rsid w:val="004A08B7"/>
    <w:rsid w:val="004A0E8F"/>
    <w:rsid w:val="004A1A26"/>
    <w:rsid w:val="004A2253"/>
    <w:rsid w:val="004A72D8"/>
    <w:rsid w:val="004A7BB7"/>
    <w:rsid w:val="004B00D1"/>
    <w:rsid w:val="004B0C12"/>
    <w:rsid w:val="004B1654"/>
    <w:rsid w:val="004B1A2C"/>
    <w:rsid w:val="004B30C9"/>
    <w:rsid w:val="004B3DC0"/>
    <w:rsid w:val="004B6691"/>
    <w:rsid w:val="004B705F"/>
    <w:rsid w:val="004B7862"/>
    <w:rsid w:val="004C05F6"/>
    <w:rsid w:val="004C1573"/>
    <w:rsid w:val="004C3032"/>
    <w:rsid w:val="004C33CB"/>
    <w:rsid w:val="004C39AF"/>
    <w:rsid w:val="004C3FF5"/>
    <w:rsid w:val="004C579F"/>
    <w:rsid w:val="004C76AB"/>
    <w:rsid w:val="004D01ED"/>
    <w:rsid w:val="004D0965"/>
    <w:rsid w:val="004D09C6"/>
    <w:rsid w:val="004D1761"/>
    <w:rsid w:val="004D4695"/>
    <w:rsid w:val="004D51C9"/>
    <w:rsid w:val="004D65E2"/>
    <w:rsid w:val="004D7052"/>
    <w:rsid w:val="004D7D28"/>
    <w:rsid w:val="004E0A3D"/>
    <w:rsid w:val="004E0B29"/>
    <w:rsid w:val="004E2423"/>
    <w:rsid w:val="004E2AE0"/>
    <w:rsid w:val="004E2C98"/>
    <w:rsid w:val="004E5F2F"/>
    <w:rsid w:val="004E604C"/>
    <w:rsid w:val="004E64EE"/>
    <w:rsid w:val="004E7B04"/>
    <w:rsid w:val="004F0232"/>
    <w:rsid w:val="004F029E"/>
    <w:rsid w:val="004F11ED"/>
    <w:rsid w:val="004F2414"/>
    <w:rsid w:val="004F2A59"/>
    <w:rsid w:val="004F51F9"/>
    <w:rsid w:val="004F635C"/>
    <w:rsid w:val="004F6700"/>
    <w:rsid w:val="004F7F5D"/>
    <w:rsid w:val="005000A9"/>
    <w:rsid w:val="005001B1"/>
    <w:rsid w:val="0050043A"/>
    <w:rsid w:val="00500A57"/>
    <w:rsid w:val="0050328F"/>
    <w:rsid w:val="005039F6"/>
    <w:rsid w:val="00505478"/>
    <w:rsid w:val="00505972"/>
    <w:rsid w:val="00505B8B"/>
    <w:rsid w:val="00505FC6"/>
    <w:rsid w:val="00506F68"/>
    <w:rsid w:val="005104F7"/>
    <w:rsid w:val="005106EB"/>
    <w:rsid w:val="0051116E"/>
    <w:rsid w:val="005128CF"/>
    <w:rsid w:val="00512BE7"/>
    <w:rsid w:val="00514947"/>
    <w:rsid w:val="00515BAC"/>
    <w:rsid w:val="00516099"/>
    <w:rsid w:val="00520912"/>
    <w:rsid w:val="005209DE"/>
    <w:rsid w:val="005224E5"/>
    <w:rsid w:val="00522545"/>
    <w:rsid w:val="005225E0"/>
    <w:rsid w:val="00522A23"/>
    <w:rsid w:val="00522E0C"/>
    <w:rsid w:val="0052301F"/>
    <w:rsid w:val="005240F9"/>
    <w:rsid w:val="005244F3"/>
    <w:rsid w:val="0052483E"/>
    <w:rsid w:val="005260A4"/>
    <w:rsid w:val="005264B3"/>
    <w:rsid w:val="005270AA"/>
    <w:rsid w:val="005278DB"/>
    <w:rsid w:val="00530F2C"/>
    <w:rsid w:val="0053181B"/>
    <w:rsid w:val="0053183A"/>
    <w:rsid w:val="00531CAD"/>
    <w:rsid w:val="00532088"/>
    <w:rsid w:val="005320BF"/>
    <w:rsid w:val="00532474"/>
    <w:rsid w:val="00534412"/>
    <w:rsid w:val="0053497F"/>
    <w:rsid w:val="005352A8"/>
    <w:rsid w:val="005358F8"/>
    <w:rsid w:val="005361EB"/>
    <w:rsid w:val="00536BE2"/>
    <w:rsid w:val="0053754A"/>
    <w:rsid w:val="005375DF"/>
    <w:rsid w:val="005378AB"/>
    <w:rsid w:val="0054020E"/>
    <w:rsid w:val="00541EF1"/>
    <w:rsid w:val="005434CA"/>
    <w:rsid w:val="00543E82"/>
    <w:rsid w:val="00543F4D"/>
    <w:rsid w:val="0054484B"/>
    <w:rsid w:val="005448DE"/>
    <w:rsid w:val="00544A1F"/>
    <w:rsid w:val="00545380"/>
    <w:rsid w:val="0054553B"/>
    <w:rsid w:val="0054643F"/>
    <w:rsid w:val="005468C1"/>
    <w:rsid w:val="00546C7B"/>
    <w:rsid w:val="005512BB"/>
    <w:rsid w:val="00551B30"/>
    <w:rsid w:val="00553808"/>
    <w:rsid w:val="005539BD"/>
    <w:rsid w:val="00553A90"/>
    <w:rsid w:val="00554FEE"/>
    <w:rsid w:val="00555AA3"/>
    <w:rsid w:val="00555EF3"/>
    <w:rsid w:val="005563DD"/>
    <w:rsid w:val="005579D6"/>
    <w:rsid w:val="00557D8E"/>
    <w:rsid w:val="00560059"/>
    <w:rsid w:val="0056113B"/>
    <w:rsid w:val="00561F01"/>
    <w:rsid w:val="005621E7"/>
    <w:rsid w:val="00565124"/>
    <w:rsid w:val="00565437"/>
    <w:rsid w:val="0056636C"/>
    <w:rsid w:val="00566BBE"/>
    <w:rsid w:val="005679FA"/>
    <w:rsid w:val="00571BE5"/>
    <w:rsid w:val="005720FC"/>
    <w:rsid w:val="00572150"/>
    <w:rsid w:val="00572244"/>
    <w:rsid w:val="005730B2"/>
    <w:rsid w:val="00574C15"/>
    <w:rsid w:val="00576E5B"/>
    <w:rsid w:val="0058080E"/>
    <w:rsid w:val="00581613"/>
    <w:rsid w:val="005816EF"/>
    <w:rsid w:val="00581BAE"/>
    <w:rsid w:val="00583730"/>
    <w:rsid w:val="00584A4F"/>
    <w:rsid w:val="00586200"/>
    <w:rsid w:val="005863C2"/>
    <w:rsid w:val="00586571"/>
    <w:rsid w:val="005865DF"/>
    <w:rsid w:val="00587418"/>
    <w:rsid w:val="005875D7"/>
    <w:rsid w:val="0058768C"/>
    <w:rsid w:val="00587B79"/>
    <w:rsid w:val="00587E31"/>
    <w:rsid w:val="0059191F"/>
    <w:rsid w:val="00593048"/>
    <w:rsid w:val="00593B73"/>
    <w:rsid w:val="0059402E"/>
    <w:rsid w:val="005958B7"/>
    <w:rsid w:val="00595D36"/>
    <w:rsid w:val="00596AF0"/>
    <w:rsid w:val="005A0842"/>
    <w:rsid w:val="005A1BAC"/>
    <w:rsid w:val="005A2618"/>
    <w:rsid w:val="005A302E"/>
    <w:rsid w:val="005A427F"/>
    <w:rsid w:val="005A48C5"/>
    <w:rsid w:val="005A4B6D"/>
    <w:rsid w:val="005A4BE2"/>
    <w:rsid w:val="005A54C6"/>
    <w:rsid w:val="005A6374"/>
    <w:rsid w:val="005A63E8"/>
    <w:rsid w:val="005A6C7F"/>
    <w:rsid w:val="005A7218"/>
    <w:rsid w:val="005A7E8B"/>
    <w:rsid w:val="005B02AB"/>
    <w:rsid w:val="005B143F"/>
    <w:rsid w:val="005B25D9"/>
    <w:rsid w:val="005B2A89"/>
    <w:rsid w:val="005B3D5B"/>
    <w:rsid w:val="005B4482"/>
    <w:rsid w:val="005B6845"/>
    <w:rsid w:val="005B7F64"/>
    <w:rsid w:val="005C0D66"/>
    <w:rsid w:val="005C11E2"/>
    <w:rsid w:val="005C1830"/>
    <w:rsid w:val="005C1AB4"/>
    <w:rsid w:val="005C268F"/>
    <w:rsid w:val="005C4E20"/>
    <w:rsid w:val="005C60E4"/>
    <w:rsid w:val="005C6C79"/>
    <w:rsid w:val="005C6F6A"/>
    <w:rsid w:val="005C72EE"/>
    <w:rsid w:val="005C7C9E"/>
    <w:rsid w:val="005C7ECD"/>
    <w:rsid w:val="005D10DD"/>
    <w:rsid w:val="005D3E25"/>
    <w:rsid w:val="005D5F49"/>
    <w:rsid w:val="005D71D4"/>
    <w:rsid w:val="005D7BE4"/>
    <w:rsid w:val="005D7F28"/>
    <w:rsid w:val="005E0053"/>
    <w:rsid w:val="005E03C9"/>
    <w:rsid w:val="005E1C1E"/>
    <w:rsid w:val="005E2B84"/>
    <w:rsid w:val="005E3B5D"/>
    <w:rsid w:val="005E41EF"/>
    <w:rsid w:val="005E4F81"/>
    <w:rsid w:val="005E5512"/>
    <w:rsid w:val="005E5588"/>
    <w:rsid w:val="005E6579"/>
    <w:rsid w:val="005E6868"/>
    <w:rsid w:val="005E785F"/>
    <w:rsid w:val="005E7B0B"/>
    <w:rsid w:val="005E7DC1"/>
    <w:rsid w:val="005E7E26"/>
    <w:rsid w:val="005F12DB"/>
    <w:rsid w:val="005F1ABB"/>
    <w:rsid w:val="005F1F6A"/>
    <w:rsid w:val="005F39ED"/>
    <w:rsid w:val="005F4894"/>
    <w:rsid w:val="005F5374"/>
    <w:rsid w:val="005F5BA6"/>
    <w:rsid w:val="005F5BF7"/>
    <w:rsid w:val="005F69F2"/>
    <w:rsid w:val="006001FE"/>
    <w:rsid w:val="00600C41"/>
    <w:rsid w:val="006011CE"/>
    <w:rsid w:val="00601352"/>
    <w:rsid w:val="00601466"/>
    <w:rsid w:val="006016BB"/>
    <w:rsid w:val="00601734"/>
    <w:rsid w:val="00606410"/>
    <w:rsid w:val="0060669D"/>
    <w:rsid w:val="00607184"/>
    <w:rsid w:val="006103F9"/>
    <w:rsid w:val="006122EB"/>
    <w:rsid w:val="00612956"/>
    <w:rsid w:val="00612BD4"/>
    <w:rsid w:val="00613155"/>
    <w:rsid w:val="00614082"/>
    <w:rsid w:val="00617E88"/>
    <w:rsid w:val="006201A1"/>
    <w:rsid w:val="0062032E"/>
    <w:rsid w:val="00622E2A"/>
    <w:rsid w:val="006233A9"/>
    <w:rsid w:val="00623909"/>
    <w:rsid w:val="00624397"/>
    <w:rsid w:val="006244E1"/>
    <w:rsid w:val="00624907"/>
    <w:rsid w:val="00624963"/>
    <w:rsid w:val="00626043"/>
    <w:rsid w:val="00626A0D"/>
    <w:rsid w:val="00627CED"/>
    <w:rsid w:val="00627DEA"/>
    <w:rsid w:val="0063056D"/>
    <w:rsid w:val="00630DFB"/>
    <w:rsid w:val="00630FB0"/>
    <w:rsid w:val="0063139E"/>
    <w:rsid w:val="00632E8F"/>
    <w:rsid w:val="00636E63"/>
    <w:rsid w:val="00637151"/>
    <w:rsid w:val="006374D9"/>
    <w:rsid w:val="00637DA7"/>
    <w:rsid w:val="006400B0"/>
    <w:rsid w:val="00643CCB"/>
    <w:rsid w:val="00643FCA"/>
    <w:rsid w:val="00644334"/>
    <w:rsid w:val="00644AF5"/>
    <w:rsid w:val="00644B5B"/>
    <w:rsid w:val="00644BE0"/>
    <w:rsid w:val="00645920"/>
    <w:rsid w:val="00645D52"/>
    <w:rsid w:val="00647D11"/>
    <w:rsid w:val="006502EA"/>
    <w:rsid w:val="006508BF"/>
    <w:rsid w:val="00651F15"/>
    <w:rsid w:val="00651FA8"/>
    <w:rsid w:val="0065451D"/>
    <w:rsid w:val="00654D89"/>
    <w:rsid w:val="00655F89"/>
    <w:rsid w:val="00657DB4"/>
    <w:rsid w:val="00660A55"/>
    <w:rsid w:val="00660C33"/>
    <w:rsid w:val="00661280"/>
    <w:rsid w:val="006644E9"/>
    <w:rsid w:val="0066471D"/>
    <w:rsid w:val="0066486D"/>
    <w:rsid w:val="00665DB1"/>
    <w:rsid w:val="00666AC6"/>
    <w:rsid w:val="00672A92"/>
    <w:rsid w:val="006734A7"/>
    <w:rsid w:val="006740C1"/>
    <w:rsid w:val="00674205"/>
    <w:rsid w:val="00674696"/>
    <w:rsid w:val="006756B1"/>
    <w:rsid w:val="00677E58"/>
    <w:rsid w:val="00681C5B"/>
    <w:rsid w:val="006856E5"/>
    <w:rsid w:val="00685E40"/>
    <w:rsid w:val="00687CB3"/>
    <w:rsid w:val="0069195F"/>
    <w:rsid w:val="00692344"/>
    <w:rsid w:val="006925AA"/>
    <w:rsid w:val="0069270A"/>
    <w:rsid w:val="006943A8"/>
    <w:rsid w:val="006943CE"/>
    <w:rsid w:val="00695646"/>
    <w:rsid w:val="00695EF3"/>
    <w:rsid w:val="00696D48"/>
    <w:rsid w:val="006976A1"/>
    <w:rsid w:val="006A0457"/>
    <w:rsid w:val="006A1031"/>
    <w:rsid w:val="006A2D88"/>
    <w:rsid w:val="006B0934"/>
    <w:rsid w:val="006B12B1"/>
    <w:rsid w:val="006B1619"/>
    <w:rsid w:val="006B1BAE"/>
    <w:rsid w:val="006B1D29"/>
    <w:rsid w:val="006B2AAD"/>
    <w:rsid w:val="006B2F7D"/>
    <w:rsid w:val="006B3015"/>
    <w:rsid w:val="006B364A"/>
    <w:rsid w:val="006B5078"/>
    <w:rsid w:val="006B52AA"/>
    <w:rsid w:val="006B5486"/>
    <w:rsid w:val="006B5F07"/>
    <w:rsid w:val="006B6B35"/>
    <w:rsid w:val="006B761B"/>
    <w:rsid w:val="006C0122"/>
    <w:rsid w:val="006C16BE"/>
    <w:rsid w:val="006C1EF2"/>
    <w:rsid w:val="006C1FC7"/>
    <w:rsid w:val="006C3AB9"/>
    <w:rsid w:val="006C3DF9"/>
    <w:rsid w:val="006C5112"/>
    <w:rsid w:val="006C5293"/>
    <w:rsid w:val="006C55F2"/>
    <w:rsid w:val="006C5FB5"/>
    <w:rsid w:val="006C62AC"/>
    <w:rsid w:val="006C6BA7"/>
    <w:rsid w:val="006C6E96"/>
    <w:rsid w:val="006C7CA1"/>
    <w:rsid w:val="006D0115"/>
    <w:rsid w:val="006D06F0"/>
    <w:rsid w:val="006D334D"/>
    <w:rsid w:val="006D34DD"/>
    <w:rsid w:val="006D3799"/>
    <w:rsid w:val="006D4193"/>
    <w:rsid w:val="006D4928"/>
    <w:rsid w:val="006D5B32"/>
    <w:rsid w:val="006D5C0F"/>
    <w:rsid w:val="006D7112"/>
    <w:rsid w:val="006E0109"/>
    <w:rsid w:val="006E03EA"/>
    <w:rsid w:val="006E1207"/>
    <w:rsid w:val="006E15A1"/>
    <w:rsid w:val="006E1D3A"/>
    <w:rsid w:val="006E35B2"/>
    <w:rsid w:val="006E3D17"/>
    <w:rsid w:val="006E651E"/>
    <w:rsid w:val="006E6BC0"/>
    <w:rsid w:val="006E70A2"/>
    <w:rsid w:val="006E758A"/>
    <w:rsid w:val="006E7895"/>
    <w:rsid w:val="006F0CA0"/>
    <w:rsid w:val="006F11CB"/>
    <w:rsid w:val="006F143C"/>
    <w:rsid w:val="006F2237"/>
    <w:rsid w:val="006F243E"/>
    <w:rsid w:val="006F6405"/>
    <w:rsid w:val="006F6C2F"/>
    <w:rsid w:val="006F6C52"/>
    <w:rsid w:val="006F72AB"/>
    <w:rsid w:val="006F79F0"/>
    <w:rsid w:val="00701E45"/>
    <w:rsid w:val="00702B76"/>
    <w:rsid w:val="0070463F"/>
    <w:rsid w:val="00704C5E"/>
    <w:rsid w:val="00705283"/>
    <w:rsid w:val="0070544B"/>
    <w:rsid w:val="007060C3"/>
    <w:rsid w:val="00706438"/>
    <w:rsid w:val="00706717"/>
    <w:rsid w:val="00706F4F"/>
    <w:rsid w:val="007076D3"/>
    <w:rsid w:val="007103BD"/>
    <w:rsid w:val="007128A7"/>
    <w:rsid w:val="00714E7F"/>
    <w:rsid w:val="00716686"/>
    <w:rsid w:val="00716A65"/>
    <w:rsid w:val="00717973"/>
    <w:rsid w:val="00717CD5"/>
    <w:rsid w:val="00721F90"/>
    <w:rsid w:val="00722BE8"/>
    <w:rsid w:val="00724809"/>
    <w:rsid w:val="00725543"/>
    <w:rsid w:val="00725980"/>
    <w:rsid w:val="00725E4F"/>
    <w:rsid w:val="00727D0A"/>
    <w:rsid w:val="0073085F"/>
    <w:rsid w:val="00730BA7"/>
    <w:rsid w:val="00732039"/>
    <w:rsid w:val="00734628"/>
    <w:rsid w:val="00735734"/>
    <w:rsid w:val="007361D3"/>
    <w:rsid w:val="00736387"/>
    <w:rsid w:val="00740350"/>
    <w:rsid w:val="0074149F"/>
    <w:rsid w:val="007427AA"/>
    <w:rsid w:val="007442BE"/>
    <w:rsid w:val="007454A2"/>
    <w:rsid w:val="00746A74"/>
    <w:rsid w:val="00747698"/>
    <w:rsid w:val="00750375"/>
    <w:rsid w:val="00750FAE"/>
    <w:rsid w:val="007517E1"/>
    <w:rsid w:val="00751B36"/>
    <w:rsid w:val="00751DB3"/>
    <w:rsid w:val="00751E7A"/>
    <w:rsid w:val="00752166"/>
    <w:rsid w:val="007530F7"/>
    <w:rsid w:val="00753242"/>
    <w:rsid w:val="007532B6"/>
    <w:rsid w:val="007545E4"/>
    <w:rsid w:val="00755226"/>
    <w:rsid w:val="0075744F"/>
    <w:rsid w:val="00757479"/>
    <w:rsid w:val="00757667"/>
    <w:rsid w:val="00757B18"/>
    <w:rsid w:val="00760F37"/>
    <w:rsid w:val="00762581"/>
    <w:rsid w:val="00762AA3"/>
    <w:rsid w:val="00763BCB"/>
    <w:rsid w:val="007661E7"/>
    <w:rsid w:val="0076626A"/>
    <w:rsid w:val="007671E7"/>
    <w:rsid w:val="007678D5"/>
    <w:rsid w:val="007703F6"/>
    <w:rsid w:val="00771CCD"/>
    <w:rsid w:val="00773356"/>
    <w:rsid w:val="00773807"/>
    <w:rsid w:val="00773E4D"/>
    <w:rsid w:val="00774071"/>
    <w:rsid w:val="00774215"/>
    <w:rsid w:val="00776C71"/>
    <w:rsid w:val="00776CF0"/>
    <w:rsid w:val="00780897"/>
    <w:rsid w:val="00780E61"/>
    <w:rsid w:val="00781D48"/>
    <w:rsid w:val="00781FF6"/>
    <w:rsid w:val="007838D6"/>
    <w:rsid w:val="0078492F"/>
    <w:rsid w:val="00784979"/>
    <w:rsid w:val="0078564D"/>
    <w:rsid w:val="00785F27"/>
    <w:rsid w:val="0078664E"/>
    <w:rsid w:val="007872EB"/>
    <w:rsid w:val="0079009D"/>
    <w:rsid w:val="00790A8F"/>
    <w:rsid w:val="0079107B"/>
    <w:rsid w:val="00792135"/>
    <w:rsid w:val="00793C62"/>
    <w:rsid w:val="00794497"/>
    <w:rsid w:val="00794831"/>
    <w:rsid w:val="00794DE4"/>
    <w:rsid w:val="007950A4"/>
    <w:rsid w:val="007A0F7D"/>
    <w:rsid w:val="007A2C37"/>
    <w:rsid w:val="007A2FF9"/>
    <w:rsid w:val="007A355B"/>
    <w:rsid w:val="007A385E"/>
    <w:rsid w:val="007A395A"/>
    <w:rsid w:val="007A3A47"/>
    <w:rsid w:val="007A3BA9"/>
    <w:rsid w:val="007A5032"/>
    <w:rsid w:val="007A53C8"/>
    <w:rsid w:val="007A56F2"/>
    <w:rsid w:val="007A655F"/>
    <w:rsid w:val="007A7963"/>
    <w:rsid w:val="007B023E"/>
    <w:rsid w:val="007B0798"/>
    <w:rsid w:val="007B1145"/>
    <w:rsid w:val="007B1358"/>
    <w:rsid w:val="007B3BF7"/>
    <w:rsid w:val="007B4478"/>
    <w:rsid w:val="007B68CE"/>
    <w:rsid w:val="007B6A4E"/>
    <w:rsid w:val="007B7159"/>
    <w:rsid w:val="007B715C"/>
    <w:rsid w:val="007B7344"/>
    <w:rsid w:val="007C1907"/>
    <w:rsid w:val="007C2E27"/>
    <w:rsid w:val="007C3060"/>
    <w:rsid w:val="007C4373"/>
    <w:rsid w:val="007C45E5"/>
    <w:rsid w:val="007C60B2"/>
    <w:rsid w:val="007C6BC1"/>
    <w:rsid w:val="007C6C30"/>
    <w:rsid w:val="007C7E7F"/>
    <w:rsid w:val="007D0A46"/>
    <w:rsid w:val="007D141B"/>
    <w:rsid w:val="007D14D7"/>
    <w:rsid w:val="007D1AC3"/>
    <w:rsid w:val="007D2B22"/>
    <w:rsid w:val="007D3890"/>
    <w:rsid w:val="007D6AD3"/>
    <w:rsid w:val="007D74DE"/>
    <w:rsid w:val="007E1A83"/>
    <w:rsid w:val="007E4286"/>
    <w:rsid w:val="007E6C62"/>
    <w:rsid w:val="007E7265"/>
    <w:rsid w:val="007F0147"/>
    <w:rsid w:val="007F03C1"/>
    <w:rsid w:val="007F090B"/>
    <w:rsid w:val="007F092F"/>
    <w:rsid w:val="007F4578"/>
    <w:rsid w:val="007F4DEF"/>
    <w:rsid w:val="007F6090"/>
    <w:rsid w:val="007F73C1"/>
    <w:rsid w:val="007F7834"/>
    <w:rsid w:val="007F7D78"/>
    <w:rsid w:val="00800F9E"/>
    <w:rsid w:val="0080126E"/>
    <w:rsid w:val="00803098"/>
    <w:rsid w:val="00804459"/>
    <w:rsid w:val="008062BA"/>
    <w:rsid w:val="00806DD4"/>
    <w:rsid w:val="00810FAA"/>
    <w:rsid w:val="0081174D"/>
    <w:rsid w:val="00811CB9"/>
    <w:rsid w:val="00812E4E"/>
    <w:rsid w:val="0081305A"/>
    <w:rsid w:val="008137BE"/>
    <w:rsid w:val="00813DDC"/>
    <w:rsid w:val="008148F9"/>
    <w:rsid w:val="00814DAC"/>
    <w:rsid w:val="008164FC"/>
    <w:rsid w:val="00816599"/>
    <w:rsid w:val="008178D3"/>
    <w:rsid w:val="00817D66"/>
    <w:rsid w:val="00821297"/>
    <w:rsid w:val="00821DF7"/>
    <w:rsid w:val="00821EDD"/>
    <w:rsid w:val="00821FB8"/>
    <w:rsid w:val="00822D74"/>
    <w:rsid w:val="00825E0C"/>
    <w:rsid w:val="00826209"/>
    <w:rsid w:val="00830984"/>
    <w:rsid w:val="00831DAA"/>
    <w:rsid w:val="00832CB0"/>
    <w:rsid w:val="008337FB"/>
    <w:rsid w:val="00834949"/>
    <w:rsid w:val="00837ADE"/>
    <w:rsid w:val="00837C95"/>
    <w:rsid w:val="008410B3"/>
    <w:rsid w:val="008414FC"/>
    <w:rsid w:val="008415F2"/>
    <w:rsid w:val="0084224B"/>
    <w:rsid w:val="00842CAC"/>
    <w:rsid w:val="00842FF2"/>
    <w:rsid w:val="00844964"/>
    <w:rsid w:val="0084560D"/>
    <w:rsid w:val="00845815"/>
    <w:rsid w:val="00846525"/>
    <w:rsid w:val="0084751F"/>
    <w:rsid w:val="00851821"/>
    <w:rsid w:val="00855119"/>
    <w:rsid w:val="00856023"/>
    <w:rsid w:val="008619F0"/>
    <w:rsid w:val="00862D60"/>
    <w:rsid w:val="00862E65"/>
    <w:rsid w:val="0086384F"/>
    <w:rsid w:val="00864EFD"/>
    <w:rsid w:val="00865F25"/>
    <w:rsid w:val="00866051"/>
    <w:rsid w:val="008707A1"/>
    <w:rsid w:val="00870A1C"/>
    <w:rsid w:val="00871631"/>
    <w:rsid w:val="00872562"/>
    <w:rsid w:val="00873975"/>
    <w:rsid w:val="00875ECA"/>
    <w:rsid w:val="008767EE"/>
    <w:rsid w:val="00876908"/>
    <w:rsid w:val="008776A5"/>
    <w:rsid w:val="008807CA"/>
    <w:rsid w:val="008812DE"/>
    <w:rsid w:val="0088276C"/>
    <w:rsid w:val="00882AE2"/>
    <w:rsid w:val="0088339A"/>
    <w:rsid w:val="0088528A"/>
    <w:rsid w:val="00885C5A"/>
    <w:rsid w:val="008877E6"/>
    <w:rsid w:val="00887D32"/>
    <w:rsid w:val="0089091D"/>
    <w:rsid w:val="00890AA4"/>
    <w:rsid w:val="00890CB9"/>
    <w:rsid w:val="0089107A"/>
    <w:rsid w:val="008915A6"/>
    <w:rsid w:val="00891BD3"/>
    <w:rsid w:val="008954A6"/>
    <w:rsid w:val="0089733D"/>
    <w:rsid w:val="00897915"/>
    <w:rsid w:val="008A0024"/>
    <w:rsid w:val="008A07FC"/>
    <w:rsid w:val="008A1918"/>
    <w:rsid w:val="008A1A18"/>
    <w:rsid w:val="008A4880"/>
    <w:rsid w:val="008A5A38"/>
    <w:rsid w:val="008A793C"/>
    <w:rsid w:val="008A7B99"/>
    <w:rsid w:val="008B3CA9"/>
    <w:rsid w:val="008B654C"/>
    <w:rsid w:val="008B6DFF"/>
    <w:rsid w:val="008B770C"/>
    <w:rsid w:val="008C2124"/>
    <w:rsid w:val="008C2F22"/>
    <w:rsid w:val="008C45B2"/>
    <w:rsid w:val="008C4C92"/>
    <w:rsid w:val="008C58F0"/>
    <w:rsid w:val="008C7648"/>
    <w:rsid w:val="008C7C77"/>
    <w:rsid w:val="008D1A27"/>
    <w:rsid w:val="008D66B6"/>
    <w:rsid w:val="008E12DC"/>
    <w:rsid w:val="008E1CBB"/>
    <w:rsid w:val="008E2962"/>
    <w:rsid w:val="008E4573"/>
    <w:rsid w:val="008E5976"/>
    <w:rsid w:val="008E71CD"/>
    <w:rsid w:val="008E799C"/>
    <w:rsid w:val="008F0280"/>
    <w:rsid w:val="008F046B"/>
    <w:rsid w:val="008F14D1"/>
    <w:rsid w:val="008F1804"/>
    <w:rsid w:val="008F33BA"/>
    <w:rsid w:val="008F3584"/>
    <w:rsid w:val="008F3D45"/>
    <w:rsid w:val="008F3DDC"/>
    <w:rsid w:val="008F61ED"/>
    <w:rsid w:val="008F678C"/>
    <w:rsid w:val="00901185"/>
    <w:rsid w:val="0090248B"/>
    <w:rsid w:val="00903099"/>
    <w:rsid w:val="009044D7"/>
    <w:rsid w:val="00905C7A"/>
    <w:rsid w:val="00911FE3"/>
    <w:rsid w:val="00912B3A"/>
    <w:rsid w:val="00913240"/>
    <w:rsid w:val="00914F07"/>
    <w:rsid w:val="0091535D"/>
    <w:rsid w:val="0091700A"/>
    <w:rsid w:val="0091709C"/>
    <w:rsid w:val="0091764B"/>
    <w:rsid w:val="00917BBE"/>
    <w:rsid w:val="00920420"/>
    <w:rsid w:val="009210BC"/>
    <w:rsid w:val="009215D0"/>
    <w:rsid w:val="00921CA4"/>
    <w:rsid w:val="00922F39"/>
    <w:rsid w:val="00923D43"/>
    <w:rsid w:val="00924F8C"/>
    <w:rsid w:val="00925730"/>
    <w:rsid w:val="0092583B"/>
    <w:rsid w:val="00925A77"/>
    <w:rsid w:val="00926C44"/>
    <w:rsid w:val="00927008"/>
    <w:rsid w:val="00927465"/>
    <w:rsid w:val="00927521"/>
    <w:rsid w:val="00930768"/>
    <w:rsid w:val="00931E89"/>
    <w:rsid w:val="00932541"/>
    <w:rsid w:val="00932D14"/>
    <w:rsid w:val="0093379E"/>
    <w:rsid w:val="009348B4"/>
    <w:rsid w:val="009356EB"/>
    <w:rsid w:val="009359FD"/>
    <w:rsid w:val="00935B6C"/>
    <w:rsid w:val="00935D39"/>
    <w:rsid w:val="0093676D"/>
    <w:rsid w:val="00940923"/>
    <w:rsid w:val="00940FCF"/>
    <w:rsid w:val="009416B7"/>
    <w:rsid w:val="00941B8E"/>
    <w:rsid w:val="00942E9F"/>
    <w:rsid w:val="00942FB4"/>
    <w:rsid w:val="00945F91"/>
    <w:rsid w:val="009468A6"/>
    <w:rsid w:val="00947DCC"/>
    <w:rsid w:val="0095017E"/>
    <w:rsid w:val="00950834"/>
    <w:rsid w:val="00950C5F"/>
    <w:rsid w:val="00950D36"/>
    <w:rsid w:val="00951A3D"/>
    <w:rsid w:val="009521DD"/>
    <w:rsid w:val="009522CB"/>
    <w:rsid w:val="00952329"/>
    <w:rsid w:val="00952FDB"/>
    <w:rsid w:val="009532C6"/>
    <w:rsid w:val="00953492"/>
    <w:rsid w:val="00955191"/>
    <w:rsid w:val="00960E14"/>
    <w:rsid w:val="00961E49"/>
    <w:rsid w:val="00962459"/>
    <w:rsid w:val="00962FEF"/>
    <w:rsid w:val="009648DB"/>
    <w:rsid w:val="0096715E"/>
    <w:rsid w:val="00967CB7"/>
    <w:rsid w:val="009704AC"/>
    <w:rsid w:val="00972401"/>
    <w:rsid w:val="009724B1"/>
    <w:rsid w:val="009758D0"/>
    <w:rsid w:val="00975EDB"/>
    <w:rsid w:val="009772D2"/>
    <w:rsid w:val="00977474"/>
    <w:rsid w:val="00977800"/>
    <w:rsid w:val="00980E6E"/>
    <w:rsid w:val="00982993"/>
    <w:rsid w:val="00982F6F"/>
    <w:rsid w:val="00983276"/>
    <w:rsid w:val="00984409"/>
    <w:rsid w:val="0098448B"/>
    <w:rsid w:val="0098528E"/>
    <w:rsid w:val="00985CEF"/>
    <w:rsid w:val="009870AA"/>
    <w:rsid w:val="0098723E"/>
    <w:rsid w:val="00994583"/>
    <w:rsid w:val="00996583"/>
    <w:rsid w:val="00996F87"/>
    <w:rsid w:val="00997EF7"/>
    <w:rsid w:val="009A1814"/>
    <w:rsid w:val="009A1872"/>
    <w:rsid w:val="009A1D18"/>
    <w:rsid w:val="009A2F31"/>
    <w:rsid w:val="009A3722"/>
    <w:rsid w:val="009B162C"/>
    <w:rsid w:val="009B3859"/>
    <w:rsid w:val="009B3BE5"/>
    <w:rsid w:val="009B4034"/>
    <w:rsid w:val="009B41CA"/>
    <w:rsid w:val="009B5670"/>
    <w:rsid w:val="009B5BB9"/>
    <w:rsid w:val="009B5CA1"/>
    <w:rsid w:val="009B615D"/>
    <w:rsid w:val="009B768A"/>
    <w:rsid w:val="009C2D50"/>
    <w:rsid w:val="009C34B1"/>
    <w:rsid w:val="009C4242"/>
    <w:rsid w:val="009C442B"/>
    <w:rsid w:val="009C5856"/>
    <w:rsid w:val="009C5F70"/>
    <w:rsid w:val="009C6D60"/>
    <w:rsid w:val="009C6F16"/>
    <w:rsid w:val="009D2329"/>
    <w:rsid w:val="009D3FFC"/>
    <w:rsid w:val="009D446B"/>
    <w:rsid w:val="009D47FC"/>
    <w:rsid w:val="009D6520"/>
    <w:rsid w:val="009D73E1"/>
    <w:rsid w:val="009D760A"/>
    <w:rsid w:val="009E0794"/>
    <w:rsid w:val="009E0E19"/>
    <w:rsid w:val="009E432F"/>
    <w:rsid w:val="009E4788"/>
    <w:rsid w:val="009E6D57"/>
    <w:rsid w:val="009E7928"/>
    <w:rsid w:val="009F19BD"/>
    <w:rsid w:val="009F3180"/>
    <w:rsid w:val="009F33BB"/>
    <w:rsid w:val="009F37A5"/>
    <w:rsid w:val="009F3806"/>
    <w:rsid w:val="009F3CAF"/>
    <w:rsid w:val="009F3FBC"/>
    <w:rsid w:val="009F4010"/>
    <w:rsid w:val="009F4354"/>
    <w:rsid w:val="009F5A57"/>
    <w:rsid w:val="009F6992"/>
    <w:rsid w:val="009F69AE"/>
    <w:rsid w:val="00A00B67"/>
    <w:rsid w:val="00A03050"/>
    <w:rsid w:val="00A0412D"/>
    <w:rsid w:val="00A0430C"/>
    <w:rsid w:val="00A05759"/>
    <w:rsid w:val="00A05A0A"/>
    <w:rsid w:val="00A07424"/>
    <w:rsid w:val="00A1395F"/>
    <w:rsid w:val="00A13CB9"/>
    <w:rsid w:val="00A144E9"/>
    <w:rsid w:val="00A14742"/>
    <w:rsid w:val="00A149A6"/>
    <w:rsid w:val="00A15A0E"/>
    <w:rsid w:val="00A174A5"/>
    <w:rsid w:val="00A17962"/>
    <w:rsid w:val="00A205AF"/>
    <w:rsid w:val="00A20862"/>
    <w:rsid w:val="00A20901"/>
    <w:rsid w:val="00A2154C"/>
    <w:rsid w:val="00A21ACD"/>
    <w:rsid w:val="00A22A15"/>
    <w:rsid w:val="00A2402B"/>
    <w:rsid w:val="00A241B9"/>
    <w:rsid w:val="00A245BD"/>
    <w:rsid w:val="00A24CFC"/>
    <w:rsid w:val="00A25038"/>
    <w:rsid w:val="00A25811"/>
    <w:rsid w:val="00A27399"/>
    <w:rsid w:val="00A27682"/>
    <w:rsid w:val="00A30CDC"/>
    <w:rsid w:val="00A314E6"/>
    <w:rsid w:val="00A32026"/>
    <w:rsid w:val="00A32038"/>
    <w:rsid w:val="00A3251B"/>
    <w:rsid w:val="00A339A2"/>
    <w:rsid w:val="00A34B5A"/>
    <w:rsid w:val="00A34CB2"/>
    <w:rsid w:val="00A37EE6"/>
    <w:rsid w:val="00A41C0B"/>
    <w:rsid w:val="00A42A95"/>
    <w:rsid w:val="00A42BA7"/>
    <w:rsid w:val="00A44627"/>
    <w:rsid w:val="00A44EB3"/>
    <w:rsid w:val="00A44F1F"/>
    <w:rsid w:val="00A45DBA"/>
    <w:rsid w:val="00A473EB"/>
    <w:rsid w:val="00A50888"/>
    <w:rsid w:val="00A55D50"/>
    <w:rsid w:val="00A576EF"/>
    <w:rsid w:val="00A602AD"/>
    <w:rsid w:val="00A60C9D"/>
    <w:rsid w:val="00A6105D"/>
    <w:rsid w:val="00A614D9"/>
    <w:rsid w:val="00A61FC9"/>
    <w:rsid w:val="00A62C45"/>
    <w:rsid w:val="00A6343B"/>
    <w:rsid w:val="00A6347E"/>
    <w:rsid w:val="00A641AB"/>
    <w:rsid w:val="00A656F7"/>
    <w:rsid w:val="00A66E05"/>
    <w:rsid w:val="00A67A50"/>
    <w:rsid w:val="00A67AA4"/>
    <w:rsid w:val="00A70055"/>
    <w:rsid w:val="00A72F10"/>
    <w:rsid w:val="00A73702"/>
    <w:rsid w:val="00A73A20"/>
    <w:rsid w:val="00A73BB6"/>
    <w:rsid w:val="00A74367"/>
    <w:rsid w:val="00A770C6"/>
    <w:rsid w:val="00A80217"/>
    <w:rsid w:val="00A8025E"/>
    <w:rsid w:val="00A807AA"/>
    <w:rsid w:val="00A838BC"/>
    <w:rsid w:val="00A838C4"/>
    <w:rsid w:val="00A83B81"/>
    <w:rsid w:val="00A83CAC"/>
    <w:rsid w:val="00A83FEC"/>
    <w:rsid w:val="00A84C95"/>
    <w:rsid w:val="00A850A1"/>
    <w:rsid w:val="00A85D65"/>
    <w:rsid w:val="00A85F6E"/>
    <w:rsid w:val="00A871E7"/>
    <w:rsid w:val="00A90676"/>
    <w:rsid w:val="00A91262"/>
    <w:rsid w:val="00A9130C"/>
    <w:rsid w:val="00A91F18"/>
    <w:rsid w:val="00A92131"/>
    <w:rsid w:val="00A9248C"/>
    <w:rsid w:val="00A926EE"/>
    <w:rsid w:val="00A93904"/>
    <w:rsid w:val="00A967A3"/>
    <w:rsid w:val="00AA0735"/>
    <w:rsid w:val="00AA097B"/>
    <w:rsid w:val="00AA19B7"/>
    <w:rsid w:val="00AA2351"/>
    <w:rsid w:val="00AA2F2F"/>
    <w:rsid w:val="00AA470E"/>
    <w:rsid w:val="00AA4CD5"/>
    <w:rsid w:val="00AA5817"/>
    <w:rsid w:val="00AA5C73"/>
    <w:rsid w:val="00AA65DB"/>
    <w:rsid w:val="00AA7790"/>
    <w:rsid w:val="00AA7DF1"/>
    <w:rsid w:val="00AB013D"/>
    <w:rsid w:val="00AB0D1A"/>
    <w:rsid w:val="00AB1437"/>
    <w:rsid w:val="00AB1F09"/>
    <w:rsid w:val="00AB2154"/>
    <w:rsid w:val="00AB2389"/>
    <w:rsid w:val="00AB24B3"/>
    <w:rsid w:val="00AB2640"/>
    <w:rsid w:val="00AB3DB8"/>
    <w:rsid w:val="00AB45BE"/>
    <w:rsid w:val="00AB55D3"/>
    <w:rsid w:val="00AB6BFD"/>
    <w:rsid w:val="00AC0465"/>
    <w:rsid w:val="00AC25D8"/>
    <w:rsid w:val="00AC27D0"/>
    <w:rsid w:val="00AC2FF2"/>
    <w:rsid w:val="00AC392A"/>
    <w:rsid w:val="00AC3E1A"/>
    <w:rsid w:val="00AC4DEC"/>
    <w:rsid w:val="00AC4E40"/>
    <w:rsid w:val="00AC6CBA"/>
    <w:rsid w:val="00AC7321"/>
    <w:rsid w:val="00AC7C5E"/>
    <w:rsid w:val="00AD03D0"/>
    <w:rsid w:val="00AD1C37"/>
    <w:rsid w:val="00AD409E"/>
    <w:rsid w:val="00AD4A33"/>
    <w:rsid w:val="00AD4F4D"/>
    <w:rsid w:val="00AD59D5"/>
    <w:rsid w:val="00AD6DEA"/>
    <w:rsid w:val="00AD6F89"/>
    <w:rsid w:val="00AD7677"/>
    <w:rsid w:val="00AE02B5"/>
    <w:rsid w:val="00AE10D4"/>
    <w:rsid w:val="00AE3234"/>
    <w:rsid w:val="00AE44C7"/>
    <w:rsid w:val="00AE451B"/>
    <w:rsid w:val="00AE4CC1"/>
    <w:rsid w:val="00AE4DB0"/>
    <w:rsid w:val="00AE503E"/>
    <w:rsid w:val="00AE6AC7"/>
    <w:rsid w:val="00AF1585"/>
    <w:rsid w:val="00AF1F77"/>
    <w:rsid w:val="00AF2AD9"/>
    <w:rsid w:val="00AF2FC5"/>
    <w:rsid w:val="00AF40F9"/>
    <w:rsid w:val="00AF4696"/>
    <w:rsid w:val="00AF5566"/>
    <w:rsid w:val="00AF657B"/>
    <w:rsid w:val="00AF6AC5"/>
    <w:rsid w:val="00AF6AEF"/>
    <w:rsid w:val="00AF7E9E"/>
    <w:rsid w:val="00B000FD"/>
    <w:rsid w:val="00B009FE"/>
    <w:rsid w:val="00B01098"/>
    <w:rsid w:val="00B03640"/>
    <w:rsid w:val="00B045A1"/>
    <w:rsid w:val="00B056C5"/>
    <w:rsid w:val="00B06BA5"/>
    <w:rsid w:val="00B07599"/>
    <w:rsid w:val="00B1085B"/>
    <w:rsid w:val="00B10EDE"/>
    <w:rsid w:val="00B111CC"/>
    <w:rsid w:val="00B120DF"/>
    <w:rsid w:val="00B12823"/>
    <w:rsid w:val="00B12874"/>
    <w:rsid w:val="00B137FD"/>
    <w:rsid w:val="00B14D1F"/>
    <w:rsid w:val="00B14D50"/>
    <w:rsid w:val="00B1530A"/>
    <w:rsid w:val="00B15C49"/>
    <w:rsid w:val="00B15F14"/>
    <w:rsid w:val="00B16083"/>
    <w:rsid w:val="00B16837"/>
    <w:rsid w:val="00B17AC5"/>
    <w:rsid w:val="00B17DB9"/>
    <w:rsid w:val="00B21F44"/>
    <w:rsid w:val="00B22B1F"/>
    <w:rsid w:val="00B23216"/>
    <w:rsid w:val="00B23D65"/>
    <w:rsid w:val="00B24880"/>
    <w:rsid w:val="00B27B6E"/>
    <w:rsid w:val="00B27C54"/>
    <w:rsid w:val="00B30205"/>
    <w:rsid w:val="00B313C1"/>
    <w:rsid w:val="00B32ACE"/>
    <w:rsid w:val="00B34C08"/>
    <w:rsid w:val="00B36CA0"/>
    <w:rsid w:val="00B37ABD"/>
    <w:rsid w:val="00B4038D"/>
    <w:rsid w:val="00B4077E"/>
    <w:rsid w:val="00B418A3"/>
    <w:rsid w:val="00B42732"/>
    <w:rsid w:val="00B43868"/>
    <w:rsid w:val="00B4406E"/>
    <w:rsid w:val="00B4463A"/>
    <w:rsid w:val="00B467E5"/>
    <w:rsid w:val="00B46D17"/>
    <w:rsid w:val="00B50C91"/>
    <w:rsid w:val="00B50D73"/>
    <w:rsid w:val="00B51CD2"/>
    <w:rsid w:val="00B52898"/>
    <w:rsid w:val="00B533CF"/>
    <w:rsid w:val="00B53FC1"/>
    <w:rsid w:val="00B56758"/>
    <w:rsid w:val="00B56B31"/>
    <w:rsid w:val="00B601AD"/>
    <w:rsid w:val="00B601CA"/>
    <w:rsid w:val="00B6023D"/>
    <w:rsid w:val="00B61C01"/>
    <w:rsid w:val="00B61D90"/>
    <w:rsid w:val="00B6239F"/>
    <w:rsid w:val="00B634EC"/>
    <w:rsid w:val="00B635BB"/>
    <w:rsid w:val="00B6370C"/>
    <w:rsid w:val="00B64050"/>
    <w:rsid w:val="00B653F5"/>
    <w:rsid w:val="00B678CB"/>
    <w:rsid w:val="00B70BD4"/>
    <w:rsid w:val="00B7133A"/>
    <w:rsid w:val="00B71505"/>
    <w:rsid w:val="00B71DC7"/>
    <w:rsid w:val="00B7207B"/>
    <w:rsid w:val="00B72E3A"/>
    <w:rsid w:val="00B76D80"/>
    <w:rsid w:val="00B778AC"/>
    <w:rsid w:val="00B8032F"/>
    <w:rsid w:val="00B815C4"/>
    <w:rsid w:val="00B81773"/>
    <w:rsid w:val="00B81DB2"/>
    <w:rsid w:val="00B83DAD"/>
    <w:rsid w:val="00B84021"/>
    <w:rsid w:val="00B846A2"/>
    <w:rsid w:val="00B84E16"/>
    <w:rsid w:val="00B867D1"/>
    <w:rsid w:val="00B87609"/>
    <w:rsid w:val="00B87876"/>
    <w:rsid w:val="00B87AB0"/>
    <w:rsid w:val="00B908A2"/>
    <w:rsid w:val="00B91090"/>
    <w:rsid w:val="00B933F4"/>
    <w:rsid w:val="00B9676D"/>
    <w:rsid w:val="00B9791E"/>
    <w:rsid w:val="00BA0652"/>
    <w:rsid w:val="00BA15C7"/>
    <w:rsid w:val="00BA30AB"/>
    <w:rsid w:val="00BA31E1"/>
    <w:rsid w:val="00BA342B"/>
    <w:rsid w:val="00BA3D1F"/>
    <w:rsid w:val="00BA432B"/>
    <w:rsid w:val="00BA4D65"/>
    <w:rsid w:val="00BA5BA1"/>
    <w:rsid w:val="00BA6D99"/>
    <w:rsid w:val="00BA75D2"/>
    <w:rsid w:val="00BB30D4"/>
    <w:rsid w:val="00BB3408"/>
    <w:rsid w:val="00BB447D"/>
    <w:rsid w:val="00BB5966"/>
    <w:rsid w:val="00BB5C34"/>
    <w:rsid w:val="00BB5E27"/>
    <w:rsid w:val="00BB5F9E"/>
    <w:rsid w:val="00BB6168"/>
    <w:rsid w:val="00BB6CB8"/>
    <w:rsid w:val="00BC0B87"/>
    <w:rsid w:val="00BC24BF"/>
    <w:rsid w:val="00BC2F63"/>
    <w:rsid w:val="00BC49DD"/>
    <w:rsid w:val="00BC6C86"/>
    <w:rsid w:val="00BC7726"/>
    <w:rsid w:val="00BD0EDB"/>
    <w:rsid w:val="00BD15FC"/>
    <w:rsid w:val="00BD1B33"/>
    <w:rsid w:val="00BD2D2F"/>
    <w:rsid w:val="00BD31CC"/>
    <w:rsid w:val="00BD36AF"/>
    <w:rsid w:val="00BD3D54"/>
    <w:rsid w:val="00BD4ED7"/>
    <w:rsid w:val="00BD5082"/>
    <w:rsid w:val="00BD629C"/>
    <w:rsid w:val="00BD7D13"/>
    <w:rsid w:val="00BE0855"/>
    <w:rsid w:val="00BE14E8"/>
    <w:rsid w:val="00BE1A68"/>
    <w:rsid w:val="00BE1EEE"/>
    <w:rsid w:val="00BE348C"/>
    <w:rsid w:val="00BE4D28"/>
    <w:rsid w:val="00BE5600"/>
    <w:rsid w:val="00BE5E25"/>
    <w:rsid w:val="00BE6398"/>
    <w:rsid w:val="00BF09EA"/>
    <w:rsid w:val="00BF0AA3"/>
    <w:rsid w:val="00BF1B5C"/>
    <w:rsid w:val="00BF394A"/>
    <w:rsid w:val="00BF3ACB"/>
    <w:rsid w:val="00BF4FC0"/>
    <w:rsid w:val="00BF5124"/>
    <w:rsid w:val="00BF691C"/>
    <w:rsid w:val="00C000E4"/>
    <w:rsid w:val="00C01296"/>
    <w:rsid w:val="00C01B28"/>
    <w:rsid w:val="00C03886"/>
    <w:rsid w:val="00C03AC0"/>
    <w:rsid w:val="00C05232"/>
    <w:rsid w:val="00C06BB9"/>
    <w:rsid w:val="00C06EB1"/>
    <w:rsid w:val="00C07E30"/>
    <w:rsid w:val="00C10C9F"/>
    <w:rsid w:val="00C11142"/>
    <w:rsid w:val="00C11296"/>
    <w:rsid w:val="00C1290D"/>
    <w:rsid w:val="00C13721"/>
    <w:rsid w:val="00C149A7"/>
    <w:rsid w:val="00C14DD0"/>
    <w:rsid w:val="00C168CB"/>
    <w:rsid w:val="00C168E8"/>
    <w:rsid w:val="00C219BC"/>
    <w:rsid w:val="00C22907"/>
    <w:rsid w:val="00C22982"/>
    <w:rsid w:val="00C2306F"/>
    <w:rsid w:val="00C23CCB"/>
    <w:rsid w:val="00C24487"/>
    <w:rsid w:val="00C24892"/>
    <w:rsid w:val="00C25E0E"/>
    <w:rsid w:val="00C264A2"/>
    <w:rsid w:val="00C26557"/>
    <w:rsid w:val="00C26596"/>
    <w:rsid w:val="00C27FF6"/>
    <w:rsid w:val="00C309C5"/>
    <w:rsid w:val="00C3204E"/>
    <w:rsid w:val="00C32376"/>
    <w:rsid w:val="00C32AD0"/>
    <w:rsid w:val="00C33F61"/>
    <w:rsid w:val="00C344E4"/>
    <w:rsid w:val="00C368FA"/>
    <w:rsid w:val="00C36E92"/>
    <w:rsid w:val="00C379DB"/>
    <w:rsid w:val="00C404BF"/>
    <w:rsid w:val="00C40521"/>
    <w:rsid w:val="00C40B37"/>
    <w:rsid w:val="00C4179D"/>
    <w:rsid w:val="00C41B29"/>
    <w:rsid w:val="00C44297"/>
    <w:rsid w:val="00C45764"/>
    <w:rsid w:val="00C47B1D"/>
    <w:rsid w:val="00C50682"/>
    <w:rsid w:val="00C526D2"/>
    <w:rsid w:val="00C534CC"/>
    <w:rsid w:val="00C53C2A"/>
    <w:rsid w:val="00C552E0"/>
    <w:rsid w:val="00C567E1"/>
    <w:rsid w:val="00C56EDA"/>
    <w:rsid w:val="00C60EF1"/>
    <w:rsid w:val="00C61EB7"/>
    <w:rsid w:val="00C62694"/>
    <w:rsid w:val="00C629E4"/>
    <w:rsid w:val="00C641F3"/>
    <w:rsid w:val="00C657D9"/>
    <w:rsid w:val="00C669F0"/>
    <w:rsid w:val="00C7011F"/>
    <w:rsid w:val="00C703D1"/>
    <w:rsid w:val="00C70D13"/>
    <w:rsid w:val="00C71BB5"/>
    <w:rsid w:val="00C71DEA"/>
    <w:rsid w:val="00C72BC4"/>
    <w:rsid w:val="00C72BC9"/>
    <w:rsid w:val="00C72C3A"/>
    <w:rsid w:val="00C7348F"/>
    <w:rsid w:val="00C736AC"/>
    <w:rsid w:val="00C7451F"/>
    <w:rsid w:val="00C74B70"/>
    <w:rsid w:val="00C754E2"/>
    <w:rsid w:val="00C767F0"/>
    <w:rsid w:val="00C809CD"/>
    <w:rsid w:val="00C820C5"/>
    <w:rsid w:val="00C84733"/>
    <w:rsid w:val="00C852A6"/>
    <w:rsid w:val="00C86AEF"/>
    <w:rsid w:val="00C86DB7"/>
    <w:rsid w:val="00C90206"/>
    <w:rsid w:val="00C9163E"/>
    <w:rsid w:val="00C946AE"/>
    <w:rsid w:val="00C94BBA"/>
    <w:rsid w:val="00C9509D"/>
    <w:rsid w:val="00C9610D"/>
    <w:rsid w:val="00C96183"/>
    <w:rsid w:val="00C97F54"/>
    <w:rsid w:val="00CA06B9"/>
    <w:rsid w:val="00CA0A88"/>
    <w:rsid w:val="00CA15EA"/>
    <w:rsid w:val="00CA38FC"/>
    <w:rsid w:val="00CA50C1"/>
    <w:rsid w:val="00CA5398"/>
    <w:rsid w:val="00CA798F"/>
    <w:rsid w:val="00CB05EB"/>
    <w:rsid w:val="00CB0A9A"/>
    <w:rsid w:val="00CB0ED2"/>
    <w:rsid w:val="00CB1FB9"/>
    <w:rsid w:val="00CB28BC"/>
    <w:rsid w:val="00CB3387"/>
    <w:rsid w:val="00CB3472"/>
    <w:rsid w:val="00CB3E37"/>
    <w:rsid w:val="00CB4A77"/>
    <w:rsid w:val="00CB59AC"/>
    <w:rsid w:val="00CB5A1A"/>
    <w:rsid w:val="00CB6604"/>
    <w:rsid w:val="00CB7B8B"/>
    <w:rsid w:val="00CC0781"/>
    <w:rsid w:val="00CC1A4A"/>
    <w:rsid w:val="00CC30BC"/>
    <w:rsid w:val="00CC33C8"/>
    <w:rsid w:val="00CC3E1A"/>
    <w:rsid w:val="00CC4590"/>
    <w:rsid w:val="00CC56E4"/>
    <w:rsid w:val="00CC7F4D"/>
    <w:rsid w:val="00CD0421"/>
    <w:rsid w:val="00CD18AD"/>
    <w:rsid w:val="00CD4EFF"/>
    <w:rsid w:val="00CD56BF"/>
    <w:rsid w:val="00CD57BC"/>
    <w:rsid w:val="00CD650C"/>
    <w:rsid w:val="00CD69DF"/>
    <w:rsid w:val="00CD6B3D"/>
    <w:rsid w:val="00CD6E9B"/>
    <w:rsid w:val="00CD79C3"/>
    <w:rsid w:val="00CE02C9"/>
    <w:rsid w:val="00CE0818"/>
    <w:rsid w:val="00CE39BF"/>
    <w:rsid w:val="00CE4026"/>
    <w:rsid w:val="00CE59FC"/>
    <w:rsid w:val="00CE6A56"/>
    <w:rsid w:val="00CE703F"/>
    <w:rsid w:val="00CF108F"/>
    <w:rsid w:val="00CF1732"/>
    <w:rsid w:val="00CF2AAE"/>
    <w:rsid w:val="00CF2FC8"/>
    <w:rsid w:val="00CF31D2"/>
    <w:rsid w:val="00CF3237"/>
    <w:rsid w:val="00CF33F4"/>
    <w:rsid w:val="00CF40CB"/>
    <w:rsid w:val="00CF55E2"/>
    <w:rsid w:val="00CF58B5"/>
    <w:rsid w:val="00CF6DF3"/>
    <w:rsid w:val="00CF7363"/>
    <w:rsid w:val="00D00D1C"/>
    <w:rsid w:val="00D00DA6"/>
    <w:rsid w:val="00D01CC1"/>
    <w:rsid w:val="00D02AF2"/>
    <w:rsid w:val="00D02CE3"/>
    <w:rsid w:val="00D0583F"/>
    <w:rsid w:val="00D06016"/>
    <w:rsid w:val="00D065C4"/>
    <w:rsid w:val="00D06FE1"/>
    <w:rsid w:val="00D07644"/>
    <w:rsid w:val="00D0793B"/>
    <w:rsid w:val="00D07F97"/>
    <w:rsid w:val="00D10553"/>
    <w:rsid w:val="00D111AE"/>
    <w:rsid w:val="00D11AB2"/>
    <w:rsid w:val="00D128BA"/>
    <w:rsid w:val="00D132C3"/>
    <w:rsid w:val="00D13535"/>
    <w:rsid w:val="00D170AF"/>
    <w:rsid w:val="00D20E0D"/>
    <w:rsid w:val="00D21E19"/>
    <w:rsid w:val="00D222F6"/>
    <w:rsid w:val="00D22369"/>
    <w:rsid w:val="00D224C5"/>
    <w:rsid w:val="00D259B7"/>
    <w:rsid w:val="00D25BFE"/>
    <w:rsid w:val="00D25DCD"/>
    <w:rsid w:val="00D27541"/>
    <w:rsid w:val="00D30746"/>
    <w:rsid w:val="00D310BF"/>
    <w:rsid w:val="00D322F8"/>
    <w:rsid w:val="00D3263E"/>
    <w:rsid w:val="00D33C17"/>
    <w:rsid w:val="00D348F9"/>
    <w:rsid w:val="00D34ACB"/>
    <w:rsid w:val="00D352DB"/>
    <w:rsid w:val="00D353C0"/>
    <w:rsid w:val="00D35F84"/>
    <w:rsid w:val="00D36088"/>
    <w:rsid w:val="00D360FC"/>
    <w:rsid w:val="00D36BEF"/>
    <w:rsid w:val="00D37B83"/>
    <w:rsid w:val="00D416CB"/>
    <w:rsid w:val="00D418F9"/>
    <w:rsid w:val="00D42E13"/>
    <w:rsid w:val="00D431B2"/>
    <w:rsid w:val="00D4403E"/>
    <w:rsid w:val="00D4475C"/>
    <w:rsid w:val="00D45C24"/>
    <w:rsid w:val="00D47875"/>
    <w:rsid w:val="00D52DDC"/>
    <w:rsid w:val="00D52EAD"/>
    <w:rsid w:val="00D601E1"/>
    <w:rsid w:val="00D6495A"/>
    <w:rsid w:val="00D66B1F"/>
    <w:rsid w:val="00D66F65"/>
    <w:rsid w:val="00D66F7B"/>
    <w:rsid w:val="00D66FC7"/>
    <w:rsid w:val="00D67001"/>
    <w:rsid w:val="00D70C9B"/>
    <w:rsid w:val="00D71154"/>
    <w:rsid w:val="00D715B3"/>
    <w:rsid w:val="00D7191E"/>
    <w:rsid w:val="00D71D72"/>
    <w:rsid w:val="00D72C2B"/>
    <w:rsid w:val="00D7329B"/>
    <w:rsid w:val="00D74FE4"/>
    <w:rsid w:val="00D75274"/>
    <w:rsid w:val="00D75737"/>
    <w:rsid w:val="00D75822"/>
    <w:rsid w:val="00D75BB3"/>
    <w:rsid w:val="00D768B2"/>
    <w:rsid w:val="00D76DF5"/>
    <w:rsid w:val="00D8055E"/>
    <w:rsid w:val="00D812F0"/>
    <w:rsid w:val="00D81E2C"/>
    <w:rsid w:val="00D82F57"/>
    <w:rsid w:val="00D83AC2"/>
    <w:rsid w:val="00D83DD7"/>
    <w:rsid w:val="00D84FF4"/>
    <w:rsid w:val="00D8565D"/>
    <w:rsid w:val="00D8666B"/>
    <w:rsid w:val="00D868BB"/>
    <w:rsid w:val="00D9043D"/>
    <w:rsid w:val="00D91540"/>
    <w:rsid w:val="00D9184E"/>
    <w:rsid w:val="00D92E08"/>
    <w:rsid w:val="00D93112"/>
    <w:rsid w:val="00D939AA"/>
    <w:rsid w:val="00D958C9"/>
    <w:rsid w:val="00D978DC"/>
    <w:rsid w:val="00DA0EF2"/>
    <w:rsid w:val="00DA1747"/>
    <w:rsid w:val="00DA1B4B"/>
    <w:rsid w:val="00DA24BD"/>
    <w:rsid w:val="00DA288C"/>
    <w:rsid w:val="00DA2FC5"/>
    <w:rsid w:val="00DA503A"/>
    <w:rsid w:val="00DA6038"/>
    <w:rsid w:val="00DA608A"/>
    <w:rsid w:val="00DA73CD"/>
    <w:rsid w:val="00DB0823"/>
    <w:rsid w:val="00DB2E5D"/>
    <w:rsid w:val="00DB4CF7"/>
    <w:rsid w:val="00DB4D33"/>
    <w:rsid w:val="00DB6693"/>
    <w:rsid w:val="00DB764E"/>
    <w:rsid w:val="00DC0D8B"/>
    <w:rsid w:val="00DC0E0F"/>
    <w:rsid w:val="00DC1FDC"/>
    <w:rsid w:val="00DC27CF"/>
    <w:rsid w:val="00DC30E8"/>
    <w:rsid w:val="00DC41E9"/>
    <w:rsid w:val="00DC451C"/>
    <w:rsid w:val="00DC5929"/>
    <w:rsid w:val="00DC6318"/>
    <w:rsid w:val="00DC6CA3"/>
    <w:rsid w:val="00DC70C1"/>
    <w:rsid w:val="00DC73F0"/>
    <w:rsid w:val="00DD04A4"/>
    <w:rsid w:val="00DD0A31"/>
    <w:rsid w:val="00DD36B8"/>
    <w:rsid w:val="00DD3CC9"/>
    <w:rsid w:val="00DD48A7"/>
    <w:rsid w:val="00DD50C6"/>
    <w:rsid w:val="00DD5D4E"/>
    <w:rsid w:val="00DD67EB"/>
    <w:rsid w:val="00DD6A42"/>
    <w:rsid w:val="00DD7010"/>
    <w:rsid w:val="00DE3359"/>
    <w:rsid w:val="00DE395F"/>
    <w:rsid w:val="00DE3CD5"/>
    <w:rsid w:val="00DE3FAA"/>
    <w:rsid w:val="00DE69E5"/>
    <w:rsid w:val="00DE7B3C"/>
    <w:rsid w:val="00DF020F"/>
    <w:rsid w:val="00DF173A"/>
    <w:rsid w:val="00DF2D7E"/>
    <w:rsid w:val="00DF300E"/>
    <w:rsid w:val="00DF4058"/>
    <w:rsid w:val="00DF4419"/>
    <w:rsid w:val="00DF576B"/>
    <w:rsid w:val="00DF63B1"/>
    <w:rsid w:val="00DF7387"/>
    <w:rsid w:val="00DF7B94"/>
    <w:rsid w:val="00DF7DAA"/>
    <w:rsid w:val="00E0171F"/>
    <w:rsid w:val="00E022E7"/>
    <w:rsid w:val="00E0362E"/>
    <w:rsid w:val="00E03D45"/>
    <w:rsid w:val="00E0402D"/>
    <w:rsid w:val="00E04615"/>
    <w:rsid w:val="00E04993"/>
    <w:rsid w:val="00E05DBB"/>
    <w:rsid w:val="00E074BE"/>
    <w:rsid w:val="00E118C4"/>
    <w:rsid w:val="00E126E8"/>
    <w:rsid w:val="00E13351"/>
    <w:rsid w:val="00E13FE8"/>
    <w:rsid w:val="00E14C34"/>
    <w:rsid w:val="00E16C45"/>
    <w:rsid w:val="00E20D68"/>
    <w:rsid w:val="00E20DF3"/>
    <w:rsid w:val="00E216B7"/>
    <w:rsid w:val="00E22004"/>
    <w:rsid w:val="00E22E15"/>
    <w:rsid w:val="00E22F24"/>
    <w:rsid w:val="00E23B97"/>
    <w:rsid w:val="00E2452D"/>
    <w:rsid w:val="00E24587"/>
    <w:rsid w:val="00E2545C"/>
    <w:rsid w:val="00E25D53"/>
    <w:rsid w:val="00E26B10"/>
    <w:rsid w:val="00E277CA"/>
    <w:rsid w:val="00E27B2E"/>
    <w:rsid w:val="00E30382"/>
    <w:rsid w:val="00E310E3"/>
    <w:rsid w:val="00E3206C"/>
    <w:rsid w:val="00E32431"/>
    <w:rsid w:val="00E33EC3"/>
    <w:rsid w:val="00E3458F"/>
    <w:rsid w:val="00E35452"/>
    <w:rsid w:val="00E3570A"/>
    <w:rsid w:val="00E4282C"/>
    <w:rsid w:val="00E43243"/>
    <w:rsid w:val="00E43FD4"/>
    <w:rsid w:val="00E441E5"/>
    <w:rsid w:val="00E4421D"/>
    <w:rsid w:val="00E457F3"/>
    <w:rsid w:val="00E5123E"/>
    <w:rsid w:val="00E51EC1"/>
    <w:rsid w:val="00E52AFD"/>
    <w:rsid w:val="00E53046"/>
    <w:rsid w:val="00E564C9"/>
    <w:rsid w:val="00E60351"/>
    <w:rsid w:val="00E610D8"/>
    <w:rsid w:val="00E62E61"/>
    <w:rsid w:val="00E63B07"/>
    <w:rsid w:val="00E63D21"/>
    <w:rsid w:val="00E63DD4"/>
    <w:rsid w:val="00E643DA"/>
    <w:rsid w:val="00E6480A"/>
    <w:rsid w:val="00E65818"/>
    <w:rsid w:val="00E65DC8"/>
    <w:rsid w:val="00E65F91"/>
    <w:rsid w:val="00E669D4"/>
    <w:rsid w:val="00E709C6"/>
    <w:rsid w:val="00E70BD7"/>
    <w:rsid w:val="00E71359"/>
    <w:rsid w:val="00E722A9"/>
    <w:rsid w:val="00E725B2"/>
    <w:rsid w:val="00E7278D"/>
    <w:rsid w:val="00E72B99"/>
    <w:rsid w:val="00E735F2"/>
    <w:rsid w:val="00E73BA7"/>
    <w:rsid w:val="00E741A8"/>
    <w:rsid w:val="00E751E3"/>
    <w:rsid w:val="00E7562F"/>
    <w:rsid w:val="00E75D25"/>
    <w:rsid w:val="00E76024"/>
    <w:rsid w:val="00E76102"/>
    <w:rsid w:val="00E76886"/>
    <w:rsid w:val="00E80C9F"/>
    <w:rsid w:val="00E80D2D"/>
    <w:rsid w:val="00E80E6F"/>
    <w:rsid w:val="00E8156D"/>
    <w:rsid w:val="00E817CA"/>
    <w:rsid w:val="00E82478"/>
    <w:rsid w:val="00E839D1"/>
    <w:rsid w:val="00E85C97"/>
    <w:rsid w:val="00E85CDC"/>
    <w:rsid w:val="00E86A4E"/>
    <w:rsid w:val="00E870F9"/>
    <w:rsid w:val="00E87622"/>
    <w:rsid w:val="00E878FD"/>
    <w:rsid w:val="00E92F01"/>
    <w:rsid w:val="00E94053"/>
    <w:rsid w:val="00E9496D"/>
    <w:rsid w:val="00E94DE1"/>
    <w:rsid w:val="00E95555"/>
    <w:rsid w:val="00E95AF0"/>
    <w:rsid w:val="00E9634C"/>
    <w:rsid w:val="00EA19F3"/>
    <w:rsid w:val="00EA1CAC"/>
    <w:rsid w:val="00EA26CA"/>
    <w:rsid w:val="00EA3682"/>
    <w:rsid w:val="00EA3B46"/>
    <w:rsid w:val="00EA3E75"/>
    <w:rsid w:val="00EA40E2"/>
    <w:rsid w:val="00EA492A"/>
    <w:rsid w:val="00EA54D1"/>
    <w:rsid w:val="00EA6AE5"/>
    <w:rsid w:val="00EB1453"/>
    <w:rsid w:val="00EB3FBD"/>
    <w:rsid w:val="00EB473B"/>
    <w:rsid w:val="00EB6D3B"/>
    <w:rsid w:val="00EC1481"/>
    <w:rsid w:val="00EC17D4"/>
    <w:rsid w:val="00EC2B32"/>
    <w:rsid w:val="00EC331E"/>
    <w:rsid w:val="00EC3474"/>
    <w:rsid w:val="00EC4EB3"/>
    <w:rsid w:val="00EC5E76"/>
    <w:rsid w:val="00EC6C6D"/>
    <w:rsid w:val="00EC6D14"/>
    <w:rsid w:val="00ED01ED"/>
    <w:rsid w:val="00ED0918"/>
    <w:rsid w:val="00ED1906"/>
    <w:rsid w:val="00ED1B35"/>
    <w:rsid w:val="00ED1F66"/>
    <w:rsid w:val="00ED23B7"/>
    <w:rsid w:val="00ED342B"/>
    <w:rsid w:val="00ED3D9F"/>
    <w:rsid w:val="00ED3FA4"/>
    <w:rsid w:val="00ED40C1"/>
    <w:rsid w:val="00ED46BA"/>
    <w:rsid w:val="00ED5DD4"/>
    <w:rsid w:val="00ED6496"/>
    <w:rsid w:val="00ED7FA9"/>
    <w:rsid w:val="00EE12E6"/>
    <w:rsid w:val="00EE19DB"/>
    <w:rsid w:val="00EE2CD2"/>
    <w:rsid w:val="00EE48B5"/>
    <w:rsid w:val="00EE5660"/>
    <w:rsid w:val="00EE6C5D"/>
    <w:rsid w:val="00EE6FB8"/>
    <w:rsid w:val="00EE7AB1"/>
    <w:rsid w:val="00EF4C4D"/>
    <w:rsid w:val="00EF539C"/>
    <w:rsid w:val="00EF56F9"/>
    <w:rsid w:val="00F00BF9"/>
    <w:rsid w:val="00F00DF6"/>
    <w:rsid w:val="00F025A8"/>
    <w:rsid w:val="00F0550B"/>
    <w:rsid w:val="00F0746E"/>
    <w:rsid w:val="00F07BBB"/>
    <w:rsid w:val="00F12854"/>
    <w:rsid w:val="00F140FB"/>
    <w:rsid w:val="00F1440E"/>
    <w:rsid w:val="00F157B2"/>
    <w:rsid w:val="00F1747A"/>
    <w:rsid w:val="00F21C99"/>
    <w:rsid w:val="00F23894"/>
    <w:rsid w:val="00F23C61"/>
    <w:rsid w:val="00F2415F"/>
    <w:rsid w:val="00F24E80"/>
    <w:rsid w:val="00F25078"/>
    <w:rsid w:val="00F26234"/>
    <w:rsid w:val="00F30994"/>
    <w:rsid w:val="00F30C8E"/>
    <w:rsid w:val="00F3148F"/>
    <w:rsid w:val="00F31866"/>
    <w:rsid w:val="00F319D1"/>
    <w:rsid w:val="00F31A18"/>
    <w:rsid w:val="00F31F91"/>
    <w:rsid w:val="00F335EA"/>
    <w:rsid w:val="00F336F3"/>
    <w:rsid w:val="00F33C2B"/>
    <w:rsid w:val="00F33DF7"/>
    <w:rsid w:val="00F357DA"/>
    <w:rsid w:val="00F36178"/>
    <w:rsid w:val="00F367D0"/>
    <w:rsid w:val="00F37297"/>
    <w:rsid w:val="00F373C0"/>
    <w:rsid w:val="00F373E6"/>
    <w:rsid w:val="00F41770"/>
    <w:rsid w:val="00F4215D"/>
    <w:rsid w:val="00F43932"/>
    <w:rsid w:val="00F43AC8"/>
    <w:rsid w:val="00F51A88"/>
    <w:rsid w:val="00F535D4"/>
    <w:rsid w:val="00F5390F"/>
    <w:rsid w:val="00F54E7F"/>
    <w:rsid w:val="00F57559"/>
    <w:rsid w:val="00F57678"/>
    <w:rsid w:val="00F61289"/>
    <w:rsid w:val="00F628F6"/>
    <w:rsid w:val="00F6340A"/>
    <w:rsid w:val="00F635DB"/>
    <w:rsid w:val="00F66047"/>
    <w:rsid w:val="00F66620"/>
    <w:rsid w:val="00F67B4A"/>
    <w:rsid w:val="00F70333"/>
    <w:rsid w:val="00F708F1"/>
    <w:rsid w:val="00F713E5"/>
    <w:rsid w:val="00F718E6"/>
    <w:rsid w:val="00F71A2D"/>
    <w:rsid w:val="00F7214D"/>
    <w:rsid w:val="00F726F2"/>
    <w:rsid w:val="00F73261"/>
    <w:rsid w:val="00F73CCD"/>
    <w:rsid w:val="00F74417"/>
    <w:rsid w:val="00F75BE5"/>
    <w:rsid w:val="00F75CB2"/>
    <w:rsid w:val="00F768DE"/>
    <w:rsid w:val="00F76907"/>
    <w:rsid w:val="00F76EE2"/>
    <w:rsid w:val="00F77437"/>
    <w:rsid w:val="00F8001E"/>
    <w:rsid w:val="00F8154A"/>
    <w:rsid w:val="00F81634"/>
    <w:rsid w:val="00F83753"/>
    <w:rsid w:val="00F84BD0"/>
    <w:rsid w:val="00F854B5"/>
    <w:rsid w:val="00F86E3D"/>
    <w:rsid w:val="00F86F1E"/>
    <w:rsid w:val="00F86F4B"/>
    <w:rsid w:val="00F87A4E"/>
    <w:rsid w:val="00F87C0A"/>
    <w:rsid w:val="00F90C0C"/>
    <w:rsid w:val="00F91CDF"/>
    <w:rsid w:val="00F953AB"/>
    <w:rsid w:val="00F95A4F"/>
    <w:rsid w:val="00F95EEA"/>
    <w:rsid w:val="00F96868"/>
    <w:rsid w:val="00F97084"/>
    <w:rsid w:val="00FA1391"/>
    <w:rsid w:val="00FA1503"/>
    <w:rsid w:val="00FA3FC5"/>
    <w:rsid w:val="00FA4C74"/>
    <w:rsid w:val="00FA5AC4"/>
    <w:rsid w:val="00FB0459"/>
    <w:rsid w:val="00FB07F6"/>
    <w:rsid w:val="00FB0E01"/>
    <w:rsid w:val="00FB104E"/>
    <w:rsid w:val="00FB13D6"/>
    <w:rsid w:val="00FB18B3"/>
    <w:rsid w:val="00FB1C90"/>
    <w:rsid w:val="00FB1DA8"/>
    <w:rsid w:val="00FB27DC"/>
    <w:rsid w:val="00FB2FA9"/>
    <w:rsid w:val="00FB5D2D"/>
    <w:rsid w:val="00FB69BA"/>
    <w:rsid w:val="00FB6D38"/>
    <w:rsid w:val="00FB7A7F"/>
    <w:rsid w:val="00FB7A9F"/>
    <w:rsid w:val="00FC0900"/>
    <w:rsid w:val="00FC0A72"/>
    <w:rsid w:val="00FC1B9B"/>
    <w:rsid w:val="00FC1DD1"/>
    <w:rsid w:val="00FC2E49"/>
    <w:rsid w:val="00FC3034"/>
    <w:rsid w:val="00FC4CAC"/>
    <w:rsid w:val="00FC623C"/>
    <w:rsid w:val="00FC74D9"/>
    <w:rsid w:val="00FC74E9"/>
    <w:rsid w:val="00FD1AD1"/>
    <w:rsid w:val="00FD1F0E"/>
    <w:rsid w:val="00FD244D"/>
    <w:rsid w:val="00FD2AF2"/>
    <w:rsid w:val="00FD3F58"/>
    <w:rsid w:val="00FD4ABE"/>
    <w:rsid w:val="00FD68E3"/>
    <w:rsid w:val="00FD6B25"/>
    <w:rsid w:val="00FE0056"/>
    <w:rsid w:val="00FE08D2"/>
    <w:rsid w:val="00FE0AB2"/>
    <w:rsid w:val="00FE2230"/>
    <w:rsid w:val="00FE2C31"/>
    <w:rsid w:val="00FE3C6F"/>
    <w:rsid w:val="00FE4E56"/>
    <w:rsid w:val="00FE553C"/>
    <w:rsid w:val="00FE59B0"/>
    <w:rsid w:val="00FE7193"/>
    <w:rsid w:val="00FF0AEA"/>
    <w:rsid w:val="00FF1263"/>
    <w:rsid w:val="00FF1586"/>
    <w:rsid w:val="00FF3964"/>
    <w:rsid w:val="00FF47DD"/>
    <w:rsid w:val="00FF4D7D"/>
    <w:rsid w:val="00FF5E76"/>
    <w:rsid w:val="00FF637B"/>
    <w:rsid w:val="00FF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04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04AC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04A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704A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남원종</dc:creator>
  <cp:lastModifiedBy>남원종</cp:lastModifiedBy>
  <cp:revision>1</cp:revision>
  <dcterms:created xsi:type="dcterms:W3CDTF">2017-02-20T06:37:00Z</dcterms:created>
  <dcterms:modified xsi:type="dcterms:W3CDTF">2017-02-20T06:38:00Z</dcterms:modified>
</cp:coreProperties>
</file>